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7221F" w14:textId="77777777" w:rsidR="003503C0" w:rsidRPr="00CD725B" w:rsidRDefault="003503C0" w:rsidP="003503C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725B">
        <w:rPr>
          <w:rFonts w:ascii="Times New Roman" w:hAnsi="Times New Roman" w:cs="Times New Roman"/>
          <w:b/>
          <w:bCs/>
          <w:sz w:val="24"/>
          <w:szCs w:val="24"/>
        </w:rPr>
        <w:t>Supplementary File S1. Search Strategy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176"/>
        <w:gridCol w:w="7174"/>
      </w:tblGrid>
      <w:tr w:rsidR="003503C0" w:rsidRPr="00CD725B" w14:paraId="2A29903D" w14:textId="77777777" w:rsidTr="003503C0">
        <w:trPr>
          <w:trHeight w:val="315"/>
        </w:trPr>
        <w:tc>
          <w:tcPr>
            <w:tcW w:w="0" w:type="auto"/>
            <w:vAlign w:val="center"/>
            <w:hideMark/>
          </w:tcPr>
          <w:p w14:paraId="4BE4D248" w14:textId="77777777" w:rsidR="003503C0" w:rsidRPr="00CD725B" w:rsidRDefault="003503C0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0" w:type="auto"/>
            <w:hideMark/>
          </w:tcPr>
          <w:p w14:paraId="2463F7E3" w14:textId="77777777" w:rsidR="003503C0" w:rsidRPr="00CD725B" w:rsidRDefault="003503C0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3503C0" w:rsidRPr="00CD725B" w14:paraId="1CFA4197" w14:textId="77777777" w:rsidTr="003503C0">
        <w:trPr>
          <w:trHeight w:val="1304"/>
        </w:trPr>
        <w:tc>
          <w:tcPr>
            <w:tcW w:w="0" w:type="auto"/>
            <w:vAlign w:val="center"/>
            <w:hideMark/>
          </w:tcPr>
          <w:p w14:paraId="178F46A9" w14:textId="77777777" w:rsidR="003503C0" w:rsidRPr="00CD725B" w:rsidRDefault="003503C0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</w:rPr>
              <w:t>PubMed/MEDLINE</w:t>
            </w:r>
          </w:p>
        </w:tc>
        <w:tc>
          <w:tcPr>
            <w:tcW w:w="0" w:type="auto"/>
            <w:hideMark/>
          </w:tcPr>
          <w:p w14:paraId="6E967458" w14:textId="48072EF5" w:rsidR="003503C0" w:rsidRPr="00CD725B" w:rsidRDefault="003503C0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</w:rPr>
              <w:t>(("Aortic Valve Replacement"[Mesh] OR "Transcatheter Aortic Valve Replacement"[Mesh] OR "TAVR" OR "TAVI" OR "Surgical Aortic Valve Replacement" OR "SAVR") AND ("</w:t>
            </w:r>
            <w:proofErr w:type="gramStart"/>
            <w:r w:rsidRPr="00CD725B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  <w:proofErr w:type="gramEnd"/>
            <w:r w:rsidRPr="00CD725B">
              <w:rPr>
                <w:rFonts w:ascii="Times New Roman" w:hAnsi="Times New Roman" w:cs="Times New Roman"/>
                <w:sz w:val="24"/>
                <w:szCs w:val="24"/>
              </w:rPr>
              <w:t>"[Mesh] OR "Renal Insufficiency, Chronic"[Mesh] OR "Kidney Failure, Chronic"[Mesh] OR "Renal Dialysis"[Mesh] OR "chronic kidney disease" OR "renal impairment" OR "end stage renal disease" OR "ESRD" OR "dialysis"))</w:t>
            </w:r>
          </w:p>
        </w:tc>
      </w:tr>
      <w:tr w:rsidR="003503C0" w:rsidRPr="00CD725B" w14:paraId="256FF811" w14:textId="77777777" w:rsidTr="003503C0">
        <w:trPr>
          <w:trHeight w:val="1142"/>
        </w:trPr>
        <w:tc>
          <w:tcPr>
            <w:tcW w:w="0" w:type="auto"/>
            <w:vAlign w:val="center"/>
            <w:hideMark/>
          </w:tcPr>
          <w:p w14:paraId="47B30DCE" w14:textId="77777777" w:rsidR="003503C0" w:rsidRPr="00CD725B" w:rsidRDefault="003503C0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0" w:type="auto"/>
            <w:hideMark/>
          </w:tcPr>
          <w:p w14:paraId="3B256A68" w14:textId="04A61874" w:rsidR="003503C0" w:rsidRPr="00CD725B" w:rsidRDefault="003503C0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</w:rPr>
              <w:t>('aortic valve replacement'/exp OR 'transcatheter aortic valve replacement'/exp OR 'TAVR' OR 'TAVI' OR 'surgical aortic valve replacement' OR 'SAVR') AND ('chronic renal insufficiency'/exp OR 'dialysis'/exp OR 'chronic kidney disease' OR 'renal impairment' OR 'end stage renal disease' OR 'ESRD' OR 'hemodialysis' OR 'peritoneal dialysis')</w:t>
            </w:r>
          </w:p>
        </w:tc>
      </w:tr>
      <w:tr w:rsidR="003503C0" w:rsidRPr="00CD725B" w14:paraId="3BD11D25" w14:textId="77777777" w:rsidTr="003503C0">
        <w:trPr>
          <w:trHeight w:val="926"/>
        </w:trPr>
        <w:tc>
          <w:tcPr>
            <w:tcW w:w="0" w:type="auto"/>
            <w:vAlign w:val="center"/>
            <w:hideMark/>
          </w:tcPr>
          <w:p w14:paraId="538C6750" w14:textId="77777777" w:rsidR="003503C0" w:rsidRPr="00CD725B" w:rsidRDefault="003503C0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0" w:type="auto"/>
            <w:hideMark/>
          </w:tcPr>
          <w:p w14:paraId="4C64384F" w14:textId="1BD226BE" w:rsidR="003503C0" w:rsidRPr="00CD725B" w:rsidRDefault="003503C0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</w:rPr>
              <w:t>([</w:t>
            </w: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</w:rPr>
              <w:t xml:space="preserve"> descriptor: Aortic Valve Replacement] OR "TAVR" OR "TAVI" OR "SAVR") AND ([</w:t>
            </w: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</w:rPr>
              <w:t xml:space="preserve"> descriptor: </w:t>
            </w:r>
            <w:proofErr w:type="gramStart"/>
            <w:r w:rsidRPr="00CD725B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  <w:proofErr w:type="gramEnd"/>
            <w:r w:rsidRPr="00CD725B">
              <w:rPr>
                <w:rFonts w:ascii="Times New Roman" w:hAnsi="Times New Roman" w:cs="Times New Roman"/>
                <w:sz w:val="24"/>
                <w:szCs w:val="24"/>
              </w:rPr>
              <w:t>] OR [</w:t>
            </w: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</w:rPr>
              <w:t xml:space="preserve"> descriptor: Renal Dialysis] OR "chronic kidney disease" OR "renal impairment" OR "end stage renal disease" OR "dialysis")</w:t>
            </w:r>
          </w:p>
        </w:tc>
      </w:tr>
      <w:tr w:rsidR="003503C0" w:rsidRPr="00CD725B" w14:paraId="757327D5" w14:textId="77777777" w:rsidTr="003503C0">
        <w:trPr>
          <w:trHeight w:val="683"/>
        </w:trPr>
        <w:tc>
          <w:tcPr>
            <w:tcW w:w="0" w:type="auto"/>
            <w:vAlign w:val="center"/>
            <w:hideMark/>
          </w:tcPr>
          <w:p w14:paraId="6057E43D" w14:textId="77777777" w:rsidR="003503C0" w:rsidRPr="00CD725B" w:rsidRDefault="003503C0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</w:rPr>
              <w:t>ScienceDirect</w:t>
            </w:r>
          </w:p>
        </w:tc>
        <w:tc>
          <w:tcPr>
            <w:tcW w:w="0" w:type="auto"/>
            <w:hideMark/>
          </w:tcPr>
          <w:p w14:paraId="5CA65E0E" w14:textId="68251146" w:rsidR="003503C0" w:rsidRPr="00CD725B" w:rsidRDefault="003503C0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</w:rPr>
              <w:t>("Aortic Valve Replacement" OR "TAVR" OR "TAVI" OR "SAVR") AND ("</w:t>
            </w:r>
            <w:proofErr w:type="gramStart"/>
            <w:r w:rsidRPr="00CD725B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  <w:proofErr w:type="gramEnd"/>
            <w:r w:rsidRPr="00CD725B">
              <w:rPr>
                <w:rFonts w:ascii="Times New Roman" w:hAnsi="Times New Roman" w:cs="Times New Roman"/>
                <w:sz w:val="24"/>
                <w:szCs w:val="24"/>
              </w:rPr>
              <w:t>" OR "End Stage Renal Disease" OR "ESRD" OR "Dialysis")</w:t>
            </w:r>
          </w:p>
        </w:tc>
      </w:tr>
      <w:tr w:rsidR="003503C0" w:rsidRPr="00CD725B" w14:paraId="44921873" w14:textId="77777777" w:rsidTr="003503C0">
        <w:trPr>
          <w:trHeight w:val="683"/>
        </w:trPr>
        <w:tc>
          <w:tcPr>
            <w:tcW w:w="0" w:type="auto"/>
            <w:vAlign w:val="center"/>
          </w:tcPr>
          <w:p w14:paraId="5DCC1408" w14:textId="77777777" w:rsidR="003503C0" w:rsidRPr="00CD725B" w:rsidRDefault="003503C0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0" w:type="auto"/>
          </w:tcPr>
          <w:p w14:paraId="79296845" w14:textId="40EB7A23" w:rsidR="003503C0" w:rsidRPr="00CD725B" w:rsidRDefault="003503C0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</w:rPr>
              <w:t>allintitle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</w:rPr>
              <w:t>: "Transcatheter" OR "Surgical" "Aortic" "Stenosis" "Dialysis" OR "ESRD"</w:t>
            </w:r>
          </w:p>
        </w:tc>
      </w:tr>
    </w:tbl>
    <w:p w14:paraId="33C0D782" w14:textId="77777777" w:rsidR="003503C0" w:rsidRPr="00CD725B" w:rsidRDefault="003503C0" w:rsidP="003503C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8186701" w14:textId="77777777" w:rsidR="003503C0" w:rsidRPr="00CD725B" w:rsidRDefault="003503C0" w:rsidP="003503C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B343D7F" w14:textId="77777777" w:rsidR="003503C0" w:rsidRPr="00CD725B" w:rsidRDefault="003503C0" w:rsidP="003503C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E280A74" w14:textId="77777777" w:rsidR="003503C0" w:rsidRPr="00CD725B" w:rsidRDefault="003503C0" w:rsidP="003503C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125CB66" w14:textId="77777777" w:rsidR="003503C0" w:rsidRPr="00CD725B" w:rsidRDefault="003503C0" w:rsidP="003503C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B12C30" w14:textId="77777777" w:rsidR="003503C0" w:rsidRPr="00CD725B" w:rsidRDefault="003503C0" w:rsidP="003503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07E646" w14:textId="77777777" w:rsidR="003503C0" w:rsidRPr="00CD725B" w:rsidRDefault="003503C0" w:rsidP="003503C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CD725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le S2. </w:t>
      </w:r>
      <w:r w:rsidRPr="00CD725B">
        <w:rPr>
          <w:rFonts w:ascii="Times New Roman" w:hAnsi="Times New Roman" w:cs="Times New Roman"/>
          <w:b/>
          <w:bCs/>
          <w:sz w:val="24"/>
          <w:szCs w:val="24"/>
          <w:lang w:val="en-IN"/>
        </w:rPr>
        <w:t>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0"/>
        <w:gridCol w:w="4139"/>
        <w:gridCol w:w="3621"/>
      </w:tblGrid>
      <w:tr w:rsidR="003503C0" w:rsidRPr="00CD725B" w14:paraId="7EF3102D" w14:textId="77777777" w:rsidTr="00B00835">
        <w:trPr>
          <w:trHeight w:val="467"/>
        </w:trPr>
        <w:tc>
          <w:tcPr>
            <w:tcW w:w="0" w:type="auto"/>
            <w:hideMark/>
          </w:tcPr>
          <w:p w14:paraId="5119E618" w14:textId="77777777" w:rsidR="003503C0" w:rsidRPr="00CD725B" w:rsidRDefault="003503C0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4215" w:type="dxa"/>
            <w:hideMark/>
          </w:tcPr>
          <w:p w14:paraId="699CF850" w14:textId="77777777" w:rsidR="003503C0" w:rsidRPr="00CD725B" w:rsidRDefault="003503C0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clusion Criteria</w:t>
            </w:r>
          </w:p>
        </w:tc>
        <w:tc>
          <w:tcPr>
            <w:tcW w:w="3685" w:type="dxa"/>
            <w:hideMark/>
          </w:tcPr>
          <w:p w14:paraId="45EF0DD9" w14:textId="77777777" w:rsidR="003503C0" w:rsidRPr="00CD725B" w:rsidRDefault="003503C0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clusion Criteria</w:t>
            </w:r>
          </w:p>
        </w:tc>
      </w:tr>
      <w:tr w:rsidR="003503C0" w:rsidRPr="00CD725B" w14:paraId="6F74CC7F" w14:textId="77777777" w:rsidTr="00B00835">
        <w:trPr>
          <w:trHeight w:val="1070"/>
        </w:trPr>
        <w:tc>
          <w:tcPr>
            <w:tcW w:w="0" w:type="auto"/>
            <w:hideMark/>
          </w:tcPr>
          <w:p w14:paraId="4DC08017" w14:textId="77777777" w:rsidR="003503C0" w:rsidRPr="00CD725B" w:rsidRDefault="003503C0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4215" w:type="dxa"/>
            <w:hideMark/>
          </w:tcPr>
          <w:p w14:paraId="6CFEC200" w14:textId="77777777" w:rsidR="003503C0" w:rsidRPr="00CD725B" w:rsidRDefault="003503C0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</w:rPr>
              <w:t>Studies comparing TAVR and SAVR in adult patients:</w:t>
            </w:r>
          </w:p>
          <w:p w14:paraId="04657D6E" w14:textId="77777777" w:rsidR="003503C0" w:rsidRPr="00CD725B" w:rsidRDefault="003503C0" w:rsidP="00B0083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bservational studies (cohort, case-control)</w:t>
            </w:r>
          </w:p>
          <w:p w14:paraId="44898927" w14:textId="77777777" w:rsidR="003503C0" w:rsidRPr="00CD725B" w:rsidRDefault="003503C0" w:rsidP="00B0083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CTs</w:t>
            </w:r>
          </w:p>
        </w:tc>
        <w:tc>
          <w:tcPr>
            <w:tcW w:w="3685" w:type="dxa"/>
            <w:hideMark/>
          </w:tcPr>
          <w:p w14:paraId="6B5F6CBD" w14:textId="77777777" w:rsidR="003503C0" w:rsidRPr="00CD725B" w:rsidRDefault="003503C0" w:rsidP="00B00835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e reports, case series, editorials, letters, reviews</w:t>
            </w:r>
          </w:p>
          <w:p w14:paraId="46DB8B1E" w14:textId="77777777" w:rsidR="003503C0" w:rsidRPr="00CD725B" w:rsidRDefault="003503C0" w:rsidP="00B00835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ies not comparing TAVR and SAVR</w:t>
            </w:r>
          </w:p>
        </w:tc>
      </w:tr>
      <w:tr w:rsidR="003503C0" w:rsidRPr="00CD725B" w14:paraId="13DA62BD" w14:textId="77777777" w:rsidTr="00B00835">
        <w:trPr>
          <w:trHeight w:val="1070"/>
        </w:trPr>
        <w:tc>
          <w:tcPr>
            <w:tcW w:w="0" w:type="auto"/>
            <w:hideMark/>
          </w:tcPr>
          <w:p w14:paraId="6ED612BA" w14:textId="77777777" w:rsidR="003503C0" w:rsidRPr="00CD725B" w:rsidRDefault="003503C0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 Population</w:t>
            </w:r>
          </w:p>
        </w:tc>
        <w:tc>
          <w:tcPr>
            <w:tcW w:w="4215" w:type="dxa"/>
            <w:hideMark/>
          </w:tcPr>
          <w:p w14:paraId="25996DAC" w14:textId="330333CA" w:rsidR="003503C0" w:rsidRPr="00CD725B" w:rsidRDefault="003503C0" w:rsidP="00B0083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dults (≥18 years) with </w:t>
            </w:r>
            <w:r w:rsidR="00A17BA3"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evere </w:t>
            </w:r>
            <w:r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</w:t>
            </w:r>
          </w:p>
          <w:p w14:paraId="0A111BF5" w14:textId="423095C2" w:rsidR="003503C0" w:rsidRPr="00CD725B" w:rsidRDefault="003503C0" w:rsidP="00B0083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tients with pre-existing CKD</w:t>
            </w:r>
            <w:r w:rsidR="004D3070"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</w:t>
            </w:r>
            <w:r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y stage)</w:t>
            </w:r>
            <w:r w:rsidR="00A17BA3"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on dialysis</w:t>
            </w:r>
          </w:p>
        </w:tc>
        <w:tc>
          <w:tcPr>
            <w:tcW w:w="3685" w:type="dxa"/>
            <w:hideMark/>
          </w:tcPr>
          <w:p w14:paraId="4D6A2985" w14:textId="632BBEF1" w:rsidR="003503C0" w:rsidRPr="00CD725B" w:rsidRDefault="003503C0" w:rsidP="00B00835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tients without </w:t>
            </w:r>
            <w:r w:rsidR="005A0DB8"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evere </w:t>
            </w:r>
            <w:r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 or without CKD</w:t>
            </w:r>
            <w:r w:rsidR="005A0DB8"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or with CKD but not on dialysis</w:t>
            </w:r>
          </w:p>
          <w:p w14:paraId="2D466086" w14:textId="77777777" w:rsidR="005A0DB8" w:rsidRPr="00CD725B" w:rsidRDefault="003503C0" w:rsidP="00B00835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ediatric patients (&lt;18 years) </w:t>
            </w:r>
          </w:p>
          <w:p w14:paraId="7CC7B0E6" w14:textId="050DC8BC" w:rsidR="003503C0" w:rsidRPr="00CD725B" w:rsidRDefault="003503C0" w:rsidP="00B00835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tients with </w:t>
            </w:r>
            <w:r w:rsidR="00464840"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KI </w:t>
            </w:r>
            <w:r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nly</w:t>
            </w:r>
          </w:p>
        </w:tc>
      </w:tr>
      <w:tr w:rsidR="003503C0" w:rsidRPr="00CD725B" w14:paraId="5D42F824" w14:textId="77777777" w:rsidTr="00B00835">
        <w:trPr>
          <w:trHeight w:val="800"/>
        </w:trPr>
        <w:tc>
          <w:tcPr>
            <w:tcW w:w="0" w:type="auto"/>
            <w:hideMark/>
          </w:tcPr>
          <w:p w14:paraId="3C0AB7D0" w14:textId="77777777" w:rsidR="003503C0" w:rsidRPr="00CD725B" w:rsidRDefault="003503C0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entions</w:t>
            </w:r>
          </w:p>
        </w:tc>
        <w:tc>
          <w:tcPr>
            <w:tcW w:w="4215" w:type="dxa"/>
            <w:hideMark/>
          </w:tcPr>
          <w:p w14:paraId="023A8786" w14:textId="77777777" w:rsidR="003503C0" w:rsidRPr="00CD725B" w:rsidRDefault="003503C0" w:rsidP="00B0083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VR (any approach)</w:t>
            </w:r>
          </w:p>
          <w:p w14:paraId="1A6DD4CE" w14:textId="77777777" w:rsidR="003503C0" w:rsidRPr="00CD725B" w:rsidRDefault="003503C0" w:rsidP="00B0083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VR (any surgical technique)</w:t>
            </w:r>
          </w:p>
        </w:tc>
        <w:tc>
          <w:tcPr>
            <w:tcW w:w="3685" w:type="dxa"/>
            <w:hideMark/>
          </w:tcPr>
          <w:p w14:paraId="0289B45D" w14:textId="77777777" w:rsidR="003503C0" w:rsidRPr="00CD725B" w:rsidRDefault="003503C0" w:rsidP="00B00835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ies not involving TAVR or SAVR</w:t>
            </w:r>
          </w:p>
          <w:p w14:paraId="77D90FE0" w14:textId="77777777" w:rsidR="003503C0" w:rsidRPr="00CD725B" w:rsidRDefault="003503C0" w:rsidP="00B00835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ies involving only redo procedures</w:t>
            </w:r>
          </w:p>
        </w:tc>
      </w:tr>
      <w:tr w:rsidR="003503C0" w:rsidRPr="00CD725B" w14:paraId="1FA0DE44" w14:textId="77777777" w:rsidTr="00B00835">
        <w:trPr>
          <w:trHeight w:val="1430"/>
        </w:trPr>
        <w:tc>
          <w:tcPr>
            <w:tcW w:w="0" w:type="auto"/>
            <w:hideMark/>
          </w:tcPr>
          <w:p w14:paraId="6D365FE8" w14:textId="77777777" w:rsidR="003503C0" w:rsidRPr="00CD725B" w:rsidRDefault="003503C0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4215" w:type="dxa"/>
            <w:hideMark/>
          </w:tcPr>
          <w:p w14:paraId="5A0A3786" w14:textId="54B6C84F" w:rsidR="003503C0" w:rsidRPr="00CD725B" w:rsidRDefault="003503C0" w:rsidP="00B0083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tudies reporting </w:t>
            </w:r>
            <w:r w:rsidR="00A17BA3"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y in-hospital or clinical outcomes, including but not limited to, in-hospital mortality, LOS, stroke</w:t>
            </w:r>
            <w:r w:rsidR="004D3070"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MVD</w:t>
            </w:r>
            <w:r w:rsidR="00A17BA3"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and PPMI</w:t>
            </w:r>
          </w:p>
        </w:tc>
        <w:tc>
          <w:tcPr>
            <w:tcW w:w="3685" w:type="dxa"/>
            <w:hideMark/>
          </w:tcPr>
          <w:p w14:paraId="5500ED6A" w14:textId="77777777" w:rsidR="003503C0" w:rsidRPr="00CD725B" w:rsidRDefault="003503C0" w:rsidP="00B00835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ies not reporting any of the specified outcomes- Studies with incomplete or unavailable data</w:t>
            </w:r>
          </w:p>
        </w:tc>
      </w:tr>
      <w:tr w:rsidR="003503C0" w:rsidRPr="00CD725B" w14:paraId="04F5EE45" w14:textId="77777777" w:rsidTr="00B00835">
        <w:trPr>
          <w:trHeight w:val="1070"/>
        </w:trPr>
        <w:tc>
          <w:tcPr>
            <w:tcW w:w="0" w:type="auto"/>
            <w:hideMark/>
          </w:tcPr>
          <w:p w14:paraId="797B999C" w14:textId="77777777" w:rsidR="003503C0" w:rsidRPr="00CD725B" w:rsidRDefault="003503C0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4215" w:type="dxa"/>
            <w:hideMark/>
          </w:tcPr>
          <w:p w14:paraId="15C0FDBF" w14:textId="77777777" w:rsidR="003503C0" w:rsidRPr="00CD725B" w:rsidRDefault="003503C0" w:rsidP="003503C0">
            <w:pPr>
              <w:pStyle w:val="ListParagraph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3685" w:type="dxa"/>
            <w:hideMark/>
          </w:tcPr>
          <w:p w14:paraId="27D33678" w14:textId="6945539F" w:rsidR="003503C0" w:rsidRPr="00CD725B" w:rsidRDefault="003503C0" w:rsidP="00B00835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ies with overlapping data or duplicate publications</w:t>
            </w:r>
          </w:p>
          <w:p w14:paraId="6CDD6844" w14:textId="77777777" w:rsidR="003503C0" w:rsidRPr="00CD725B" w:rsidRDefault="003503C0" w:rsidP="00B00835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72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-English studies</w:t>
            </w:r>
          </w:p>
        </w:tc>
      </w:tr>
    </w:tbl>
    <w:p w14:paraId="09D845B7" w14:textId="10B73DA8" w:rsidR="003503C0" w:rsidRPr="00CD725B" w:rsidRDefault="003503C0" w:rsidP="003503C0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60C50D7A" w14:textId="0C1537CA" w:rsidR="00464840" w:rsidRPr="00CD725B" w:rsidRDefault="00464840" w:rsidP="003503C0">
      <w:pPr>
        <w:pStyle w:val="NoSpacing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 w:rsidRPr="00CD725B">
        <w:rPr>
          <w:rFonts w:ascii="Times New Roman" w:hAnsi="Times New Roman" w:cs="Times New Roman"/>
          <w:b/>
          <w:bCs/>
          <w:color w:val="333333"/>
          <w:sz w:val="24"/>
          <w:szCs w:val="24"/>
        </w:rPr>
        <w:t>Legend</w:t>
      </w:r>
      <w:r w:rsidRPr="00CD725B">
        <w:rPr>
          <w:rFonts w:ascii="Times New Roman" w:hAnsi="Times New Roman" w:cs="Times New Roman"/>
          <w:color w:val="333333"/>
          <w:sz w:val="24"/>
          <w:szCs w:val="24"/>
        </w:rPr>
        <w:t>: AKI, Acute Kidney Injury; AS, Aortic Stenosis; CKD, Chronic Kidney Disease; ESRD, End-Stage Renal Disease; LOS, Length of Hospitalization Stay; MVD, Major Vascular Damage; PPMI, Permanent Pacemaker Insertion; RCT, Randomized Controlled Trial; SAVR, Surgical Aortic Valve Replacement; TAVR, Transcatheter Aortic Valve Replacement.</w:t>
      </w:r>
    </w:p>
    <w:p w14:paraId="7DE18A4D" w14:textId="2C992C7F" w:rsidR="00A17BA3" w:rsidRPr="00CD725B" w:rsidRDefault="00A17BA3" w:rsidP="004D3070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4A4D78D7" w14:textId="77777777" w:rsidR="004D3070" w:rsidRPr="00CD725B" w:rsidRDefault="004D3070" w:rsidP="004D3070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766AA52B" w14:textId="096B8BDE" w:rsidR="0082373A" w:rsidRPr="00CD725B" w:rsidRDefault="0082373A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CD725B">
        <w:rPr>
          <w:rFonts w:ascii="Times New Roman" w:hAnsi="Times New Roman" w:cs="Times New Roman"/>
          <w:b/>
          <w:bCs/>
          <w:color w:val="333333"/>
          <w:sz w:val="24"/>
          <w:szCs w:val="24"/>
        </w:rPr>
        <w:lastRenderedPageBreak/>
        <w:t>Supplementary File S3. Assessment of Heterogeneity</w:t>
      </w: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2749"/>
        <w:gridCol w:w="1323"/>
        <w:gridCol w:w="956"/>
        <w:gridCol w:w="876"/>
        <w:gridCol w:w="2649"/>
        <w:gridCol w:w="756"/>
      </w:tblGrid>
      <w:tr w:rsidR="0082373A" w:rsidRPr="00CD725B" w14:paraId="6F4AFBF5" w14:textId="77777777" w:rsidTr="00B00835">
        <w:trPr>
          <w:trHeight w:val="315"/>
        </w:trPr>
        <w:tc>
          <w:tcPr>
            <w:tcW w:w="0" w:type="auto"/>
            <w:hideMark/>
          </w:tcPr>
          <w:p w14:paraId="744F54BC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0" w:type="auto"/>
            <w:hideMark/>
          </w:tcPr>
          <w:p w14:paraId="2272A2B7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ubgroup</w:t>
            </w:r>
          </w:p>
        </w:tc>
        <w:tc>
          <w:tcPr>
            <w:tcW w:w="0" w:type="auto"/>
            <w:hideMark/>
          </w:tcPr>
          <w:p w14:paraId="22D9080B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2 (%)</w:t>
            </w:r>
          </w:p>
        </w:tc>
        <w:tc>
          <w:tcPr>
            <w:tcW w:w="0" w:type="auto"/>
            <w:hideMark/>
          </w:tcPr>
          <w:p w14:paraId="7B16655C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χ2</w:t>
            </w:r>
          </w:p>
        </w:tc>
        <w:tc>
          <w:tcPr>
            <w:tcW w:w="0" w:type="auto"/>
            <w:hideMark/>
          </w:tcPr>
          <w:p w14:paraId="253B72AF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-value (Heterogeneity)</w:t>
            </w:r>
          </w:p>
        </w:tc>
        <w:tc>
          <w:tcPr>
            <w:tcW w:w="0" w:type="auto"/>
            <w:hideMark/>
          </w:tcPr>
          <w:p w14:paraId="74AB6B94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τ2</w:t>
            </w:r>
          </w:p>
        </w:tc>
      </w:tr>
      <w:tr w:rsidR="0082373A" w:rsidRPr="00CD725B" w14:paraId="1198B31D" w14:textId="77777777" w:rsidTr="00B00835">
        <w:trPr>
          <w:trHeight w:val="315"/>
        </w:trPr>
        <w:tc>
          <w:tcPr>
            <w:tcW w:w="0" w:type="auto"/>
            <w:vMerge w:val="restart"/>
            <w:hideMark/>
          </w:tcPr>
          <w:p w14:paraId="2AB0D520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n-hospital Mortality</w:t>
            </w:r>
          </w:p>
        </w:tc>
        <w:tc>
          <w:tcPr>
            <w:tcW w:w="0" w:type="auto"/>
            <w:hideMark/>
          </w:tcPr>
          <w:p w14:paraId="5CECEE7C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0" w:type="auto"/>
            <w:hideMark/>
          </w:tcPr>
          <w:p w14:paraId="0885FE4A" w14:textId="4F0748E6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</w:t>
            </w:r>
            <w:r w:rsidR="004B2507"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</w:t>
            </w: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hideMark/>
          </w:tcPr>
          <w:p w14:paraId="17791E4C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7.92</w:t>
            </w:r>
          </w:p>
        </w:tc>
        <w:tc>
          <w:tcPr>
            <w:tcW w:w="0" w:type="auto"/>
            <w:hideMark/>
          </w:tcPr>
          <w:p w14:paraId="1C8C130B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0.00001</w:t>
            </w:r>
          </w:p>
        </w:tc>
        <w:tc>
          <w:tcPr>
            <w:tcW w:w="0" w:type="auto"/>
            <w:hideMark/>
          </w:tcPr>
          <w:p w14:paraId="44C340C6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82373A" w:rsidRPr="00CD725B" w14:paraId="5DC0FFB6" w14:textId="77777777" w:rsidTr="00B00835">
        <w:trPr>
          <w:trHeight w:val="315"/>
        </w:trPr>
        <w:tc>
          <w:tcPr>
            <w:tcW w:w="0" w:type="auto"/>
            <w:vMerge/>
            <w:hideMark/>
          </w:tcPr>
          <w:p w14:paraId="2A1C2871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54846C7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-ESRD</w:t>
            </w:r>
          </w:p>
        </w:tc>
        <w:tc>
          <w:tcPr>
            <w:tcW w:w="0" w:type="auto"/>
            <w:hideMark/>
          </w:tcPr>
          <w:p w14:paraId="10CFFDF6" w14:textId="39BFAF7A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4B2507"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8</w:t>
            </w: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hideMark/>
          </w:tcPr>
          <w:p w14:paraId="164E8CA7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3</w:t>
            </w:r>
          </w:p>
        </w:tc>
        <w:tc>
          <w:tcPr>
            <w:tcW w:w="0" w:type="auto"/>
            <w:hideMark/>
          </w:tcPr>
          <w:p w14:paraId="5E76A4AE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0" w:type="auto"/>
            <w:hideMark/>
          </w:tcPr>
          <w:p w14:paraId="08988207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82373A" w:rsidRPr="00CD725B" w14:paraId="3013A7FA" w14:textId="77777777" w:rsidTr="00B00835">
        <w:trPr>
          <w:trHeight w:val="315"/>
        </w:trPr>
        <w:tc>
          <w:tcPr>
            <w:tcW w:w="0" w:type="auto"/>
            <w:vMerge/>
            <w:hideMark/>
          </w:tcPr>
          <w:p w14:paraId="501ED9A9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A90FB7D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0" w:type="auto"/>
            <w:hideMark/>
          </w:tcPr>
          <w:p w14:paraId="370CD51C" w14:textId="7F8F49AB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4B2507"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</w:t>
            </w: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hideMark/>
          </w:tcPr>
          <w:p w14:paraId="02585FD4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2.14</w:t>
            </w:r>
          </w:p>
        </w:tc>
        <w:tc>
          <w:tcPr>
            <w:tcW w:w="0" w:type="auto"/>
            <w:hideMark/>
          </w:tcPr>
          <w:p w14:paraId="1360F487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0.00001</w:t>
            </w:r>
          </w:p>
        </w:tc>
        <w:tc>
          <w:tcPr>
            <w:tcW w:w="0" w:type="auto"/>
            <w:hideMark/>
          </w:tcPr>
          <w:p w14:paraId="09918E7B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</w:tr>
      <w:tr w:rsidR="0082373A" w:rsidRPr="00CD725B" w14:paraId="3849DFC0" w14:textId="77777777" w:rsidTr="00B00835">
        <w:trPr>
          <w:trHeight w:val="315"/>
        </w:trPr>
        <w:tc>
          <w:tcPr>
            <w:tcW w:w="0" w:type="auto"/>
            <w:vMerge w:val="restart"/>
            <w:hideMark/>
          </w:tcPr>
          <w:p w14:paraId="7D1FEA7F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ngth of Stay (LOS)</w:t>
            </w:r>
          </w:p>
        </w:tc>
        <w:tc>
          <w:tcPr>
            <w:tcW w:w="0" w:type="auto"/>
            <w:hideMark/>
          </w:tcPr>
          <w:p w14:paraId="4C7411AE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0" w:type="auto"/>
            <w:hideMark/>
          </w:tcPr>
          <w:p w14:paraId="1BD730AE" w14:textId="1A649AF4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  <w:r w:rsidR="004B2507"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9</w:t>
            </w: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hideMark/>
          </w:tcPr>
          <w:p w14:paraId="29734F57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9.54</w:t>
            </w:r>
          </w:p>
        </w:tc>
        <w:tc>
          <w:tcPr>
            <w:tcW w:w="0" w:type="auto"/>
            <w:hideMark/>
          </w:tcPr>
          <w:p w14:paraId="47B78510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0.00001</w:t>
            </w:r>
          </w:p>
        </w:tc>
        <w:tc>
          <w:tcPr>
            <w:tcW w:w="0" w:type="auto"/>
            <w:hideMark/>
          </w:tcPr>
          <w:p w14:paraId="66788316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6</w:t>
            </w:r>
          </w:p>
        </w:tc>
      </w:tr>
      <w:tr w:rsidR="0082373A" w:rsidRPr="00CD725B" w14:paraId="634B2C0B" w14:textId="77777777" w:rsidTr="00B00835">
        <w:trPr>
          <w:trHeight w:val="315"/>
        </w:trPr>
        <w:tc>
          <w:tcPr>
            <w:tcW w:w="0" w:type="auto"/>
            <w:vMerge/>
            <w:hideMark/>
          </w:tcPr>
          <w:p w14:paraId="05198CCA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03AD229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-ESRD</w:t>
            </w:r>
          </w:p>
        </w:tc>
        <w:tc>
          <w:tcPr>
            <w:tcW w:w="0" w:type="auto"/>
            <w:hideMark/>
          </w:tcPr>
          <w:p w14:paraId="2B9D5240" w14:textId="32CBF6E8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</w:t>
            </w:r>
            <w:r w:rsidR="004B2507"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8</w:t>
            </w: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hideMark/>
          </w:tcPr>
          <w:p w14:paraId="4D69358B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0.8</w:t>
            </w:r>
          </w:p>
        </w:tc>
        <w:tc>
          <w:tcPr>
            <w:tcW w:w="0" w:type="auto"/>
            <w:hideMark/>
          </w:tcPr>
          <w:p w14:paraId="5837FC99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0.00001</w:t>
            </w:r>
          </w:p>
        </w:tc>
        <w:tc>
          <w:tcPr>
            <w:tcW w:w="0" w:type="auto"/>
            <w:hideMark/>
          </w:tcPr>
          <w:p w14:paraId="76E25105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47</w:t>
            </w:r>
          </w:p>
        </w:tc>
      </w:tr>
      <w:tr w:rsidR="0082373A" w:rsidRPr="00CD725B" w14:paraId="27DD2220" w14:textId="77777777" w:rsidTr="00B00835">
        <w:trPr>
          <w:trHeight w:val="315"/>
        </w:trPr>
        <w:tc>
          <w:tcPr>
            <w:tcW w:w="0" w:type="auto"/>
            <w:vMerge/>
            <w:hideMark/>
          </w:tcPr>
          <w:p w14:paraId="55E58C51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244F5F6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0" w:type="auto"/>
            <w:hideMark/>
          </w:tcPr>
          <w:p w14:paraId="0A9CC5D9" w14:textId="09BA0F4C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</w:t>
            </w:r>
            <w:r w:rsidR="004B2507"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8</w:t>
            </w: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hideMark/>
          </w:tcPr>
          <w:p w14:paraId="3B5EC364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0.38</w:t>
            </w:r>
          </w:p>
        </w:tc>
        <w:tc>
          <w:tcPr>
            <w:tcW w:w="0" w:type="auto"/>
            <w:hideMark/>
          </w:tcPr>
          <w:p w14:paraId="3D7A9797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0.00001</w:t>
            </w:r>
          </w:p>
        </w:tc>
        <w:tc>
          <w:tcPr>
            <w:tcW w:w="0" w:type="auto"/>
            <w:hideMark/>
          </w:tcPr>
          <w:p w14:paraId="2316418A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82373A" w:rsidRPr="00CD725B" w14:paraId="1D420229" w14:textId="77777777" w:rsidTr="00B00835">
        <w:trPr>
          <w:trHeight w:val="315"/>
        </w:trPr>
        <w:tc>
          <w:tcPr>
            <w:tcW w:w="0" w:type="auto"/>
            <w:vMerge w:val="restart"/>
            <w:hideMark/>
          </w:tcPr>
          <w:p w14:paraId="6972FB0B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ost-operative Stroke</w:t>
            </w:r>
          </w:p>
        </w:tc>
        <w:tc>
          <w:tcPr>
            <w:tcW w:w="0" w:type="auto"/>
            <w:hideMark/>
          </w:tcPr>
          <w:p w14:paraId="7B15B187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0" w:type="auto"/>
            <w:hideMark/>
          </w:tcPr>
          <w:p w14:paraId="0A4894C3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0" w:type="auto"/>
            <w:hideMark/>
          </w:tcPr>
          <w:p w14:paraId="1D7FB51D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4</w:t>
            </w:r>
          </w:p>
        </w:tc>
        <w:tc>
          <w:tcPr>
            <w:tcW w:w="0" w:type="auto"/>
            <w:hideMark/>
          </w:tcPr>
          <w:p w14:paraId="4753DCD2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0" w:type="auto"/>
            <w:hideMark/>
          </w:tcPr>
          <w:p w14:paraId="774B4279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2373A" w:rsidRPr="00CD725B" w14:paraId="119A0FA8" w14:textId="77777777" w:rsidTr="00B00835">
        <w:trPr>
          <w:trHeight w:val="315"/>
        </w:trPr>
        <w:tc>
          <w:tcPr>
            <w:tcW w:w="0" w:type="auto"/>
            <w:vMerge/>
            <w:hideMark/>
          </w:tcPr>
          <w:p w14:paraId="0859AF72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3AC6601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-ESRD</w:t>
            </w:r>
          </w:p>
        </w:tc>
        <w:tc>
          <w:tcPr>
            <w:tcW w:w="0" w:type="auto"/>
            <w:hideMark/>
          </w:tcPr>
          <w:p w14:paraId="37D21A0B" w14:textId="53697CCB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="004B2507"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8</w:t>
            </w: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hideMark/>
          </w:tcPr>
          <w:p w14:paraId="123DDE35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44</w:t>
            </w:r>
          </w:p>
        </w:tc>
        <w:tc>
          <w:tcPr>
            <w:tcW w:w="0" w:type="auto"/>
            <w:hideMark/>
          </w:tcPr>
          <w:p w14:paraId="6A82524C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0" w:type="auto"/>
            <w:hideMark/>
          </w:tcPr>
          <w:p w14:paraId="249C0C8C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82373A" w:rsidRPr="00CD725B" w14:paraId="73A959C8" w14:textId="77777777" w:rsidTr="00B00835">
        <w:trPr>
          <w:trHeight w:val="315"/>
        </w:trPr>
        <w:tc>
          <w:tcPr>
            <w:tcW w:w="0" w:type="auto"/>
            <w:vMerge/>
            <w:hideMark/>
          </w:tcPr>
          <w:p w14:paraId="5E576DBB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B1986A2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0" w:type="auto"/>
            <w:hideMark/>
          </w:tcPr>
          <w:p w14:paraId="7D4EDDAC" w14:textId="435D9744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="004B2507"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</w:t>
            </w: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hideMark/>
          </w:tcPr>
          <w:p w14:paraId="559B141B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.2</w:t>
            </w:r>
          </w:p>
        </w:tc>
        <w:tc>
          <w:tcPr>
            <w:tcW w:w="0" w:type="auto"/>
            <w:hideMark/>
          </w:tcPr>
          <w:p w14:paraId="395F3D21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0.00001</w:t>
            </w:r>
          </w:p>
        </w:tc>
        <w:tc>
          <w:tcPr>
            <w:tcW w:w="0" w:type="auto"/>
            <w:hideMark/>
          </w:tcPr>
          <w:p w14:paraId="15B8F55B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82373A" w:rsidRPr="00CD725B" w14:paraId="1A2DE657" w14:textId="77777777" w:rsidTr="00B00835">
        <w:trPr>
          <w:trHeight w:val="315"/>
        </w:trPr>
        <w:tc>
          <w:tcPr>
            <w:tcW w:w="0" w:type="auto"/>
            <w:vMerge w:val="restart"/>
            <w:hideMark/>
          </w:tcPr>
          <w:p w14:paraId="42E63090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PMI</w:t>
            </w:r>
          </w:p>
        </w:tc>
        <w:tc>
          <w:tcPr>
            <w:tcW w:w="0" w:type="auto"/>
            <w:hideMark/>
          </w:tcPr>
          <w:p w14:paraId="13E1D52A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0" w:type="auto"/>
            <w:hideMark/>
          </w:tcPr>
          <w:p w14:paraId="59BB5F5C" w14:textId="033ADF73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4B2507"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</w:t>
            </w: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hideMark/>
          </w:tcPr>
          <w:p w14:paraId="0446219F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99</w:t>
            </w:r>
          </w:p>
        </w:tc>
        <w:tc>
          <w:tcPr>
            <w:tcW w:w="0" w:type="auto"/>
            <w:hideMark/>
          </w:tcPr>
          <w:p w14:paraId="11847208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0" w:type="auto"/>
            <w:hideMark/>
          </w:tcPr>
          <w:p w14:paraId="21176943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82373A" w:rsidRPr="00CD725B" w14:paraId="521306EF" w14:textId="77777777" w:rsidTr="00B00835">
        <w:trPr>
          <w:trHeight w:val="315"/>
        </w:trPr>
        <w:tc>
          <w:tcPr>
            <w:tcW w:w="0" w:type="auto"/>
            <w:vMerge/>
            <w:hideMark/>
          </w:tcPr>
          <w:p w14:paraId="6DEA5784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22C60D5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-ESRD</w:t>
            </w:r>
          </w:p>
        </w:tc>
        <w:tc>
          <w:tcPr>
            <w:tcW w:w="0" w:type="auto"/>
            <w:hideMark/>
          </w:tcPr>
          <w:p w14:paraId="0B8BAB37" w14:textId="46890215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="004B2507"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</w:t>
            </w: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%</w:t>
            </w:r>
          </w:p>
        </w:tc>
        <w:tc>
          <w:tcPr>
            <w:tcW w:w="0" w:type="auto"/>
            <w:hideMark/>
          </w:tcPr>
          <w:p w14:paraId="08341CAC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3</w:t>
            </w:r>
          </w:p>
        </w:tc>
        <w:tc>
          <w:tcPr>
            <w:tcW w:w="0" w:type="auto"/>
            <w:hideMark/>
          </w:tcPr>
          <w:p w14:paraId="523CB518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0" w:type="auto"/>
            <w:hideMark/>
          </w:tcPr>
          <w:p w14:paraId="7DFC45E9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82373A" w:rsidRPr="00CD725B" w14:paraId="7EDB8620" w14:textId="77777777" w:rsidTr="00B00835">
        <w:trPr>
          <w:trHeight w:val="315"/>
        </w:trPr>
        <w:tc>
          <w:tcPr>
            <w:tcW w:w="0" w:type="auto"/>
            <w:vMerge/>
            <w:hideMark/>
          </w:tcPr>
          <w:p w14:paraId="3EFDF270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F4A96F1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0" w:type="auto"/>
            <w:hideMark/>
          </w:tcPr>
          <w:p w14:paraId="5B8D76BD" w14:textId="28DA22EC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="004B2507"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4</w:t>
            </w: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%</w:t>
            </w:r>
          </w:p>
        </w:tc>
        <w:tc>
          <w:tcPr>
            <w:tcW w:w="0" w:type="auto"/>
            <w:hideMark/>
          </w:tcPr>
          <w:p w14:paraId="5D110CAC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08</w:t>
            </w:r>
          </w:p>
        </w:tc>
        <w:tc>
          <w:tcPr>
            <w:tcW w:w="0" w:type="auto"/>
            <w:hideMark/>
          </w:tcPr>
          <w:p w14:paraId="721FFE6B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0" w:type="auto"/>
            <w:hideMark/>
          </w:tcPr>
          <w:p w14:paraId="50704A34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82373A" w:rsidRPr="00CD725B" w14:paraId="09550E2D" w14:textId="77777777" w:rsidTr="00B00835">
        <w:trPr>
          <w:trHeight w:val="315"/>
        </w:trPr>
        <w:tc>
          <w:tcPr>
            <w:tcW w:w="0" w:type="auto"/>
            <w:vMerge w:val="restart"/>
            <w:hideMark/>
          </w:tcPr>
          <w:p w14:paraId="46B586A4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ajor Vascular Damage</w:t>
            </w:r>
          </w:p>
        </w:tc>
        <w:tc>
          <w:tcPr>
            <w:tcW w:w="0" w:type="auto"/>
            <w:hideMark/>
          </w:tcPr>
          <w:p w14:paraId="3CFB15B9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0" w:type="auto"/>
            <w:hideMark/>
          </w:tcPr>
          <w:p w14:paraId="077D3360" w14:textId="1ADD0361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</w:t>
            </w:r>
            <w:r w:rsidR="004B2507"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</w:t>
            </w: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hideMark/>
          </w:tcPr>
          <w:p w14:paraId="6928A331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17</w:t>
            </w:r>
          </w:p>
        </w:tc>
        <w:tc>
          <w:tcPr>
            <w:tcW w:w="0" w:type="auto"/>
            <w:hideMark/>
          </w:tcPr>
          <w:p w14:paraId="57098D47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0" w:type="auto"/>
            <w:hideMark/>
          </w:tcPr>
          <w:p w14:paraId="247DCE03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82373A" w:rsidRPr="00CD725B" w14:paraId="40C0411A" w14:textId="77777777" w:rsidTr="00B00835">
        <w:trPr>
          <w:trHeight w:val="315"/>
        </w:trPr>
        <w:tc>
          <w:tcPr>
            <w:tcW w:w="0" w:type="auto"/>
            <w:vMerge/>
            <w:hideMark/>
          </w:tcPr>
          <w:p w14:paraId="1F0D99F5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7D81C06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-ESRD</w:t>
            </w:r>
          </w:p>
        </w:tc>
        <w:tc>
          <w:tcPr>
            <w:tcW w:w="0" w:type="auto"/>
            <w:hideMark/>
          </w:tcPr>
          <w:p w14:paraId="68B81215" w14:textId="604ECC84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="004B2507"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</w:t>
            </w: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hideMark/>
          </w:tcPr>
          <w:p w14:paraId="789A8BCA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24</w:t>
            </w:r>
          </w:p>
        </w:tc>
        <w:tc>
          <w:tcPr>
            <w:tcW w:w="0" w:type="auto"/>
            <w:hideMark/>
          </w:tcPr>
          <w:p w14:paraId="5BF1AE41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hideMark/>
          </w:tcPr>
          <w:p w14:paraId="61B6E6C7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</w:tr>
      <w:tr w:rsidR="0082373A" w:rsidRPr="00CD725B" w14:paraId="43574232" w14:textId="77777777" w:rsidTr="00B00835">
        <w:trPr>
          <w:trHeight w:val="315"/>
        </w:trPr>
        <w:tc>
          <w:tcPr>
            <w:tcW w:w="0" w:type="auto"/>
            <w:vMerge/>
            <w:hideMark/>
          </w:tcPr>
          <w:p w14:paraId="2A8E4FFF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09FC367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0" w:type="auto"/>
            <w:hideMark/>
          </w:tcPr>
          <w:p w14:paraId="7C18111E" w14:textId="039FEF7B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="004B2507"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</w:t>
            </w: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hideMark/>
          </w:tcPr>
          <w:p w14:paraId="4255AFC6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47</w:t>
            </w:r>
          </w:p>
        </w:tc>
        <w:tc>
          <w:tcPr>
            <w:tcW w:w="0" w:type="auto"/>
            <w:hideMark/>
          </w:tcPr>
          <w:p w14:paraId="6C450CC7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0" w:type="auto"/>
            <w:hideMark/>
          </w:tcPr>
          <w:p w14:paraId="300823EF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</w:tr>
    </w:tbl>
    <w:p w14:paraId="05933EC0" w14:textId="77777777" w:rsidR="0082373A" w:rsidRPr="00CD725B" w:rsidRDefault="0082373A" w:rsidP="003503C0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7CDB0345" w14:textId="3250D2A0" w:rsidR="0082373A" w:rsidRPr="00CD725B" w:rsidRDefault="0082373A" w:rsidP="003503C0">
      <w:pPr>
        <w:pStyle w:val="NoSpacing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 w:rsidRPr="00CD725B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Legend: </w:t>
      </w:r>
      <w:r w:rsidRPr="00CD725B">
        <w:rPr>
          <w:rFonts w:ascii="Times New Roman" w:hAnsi="Times New Roman" w:cs="Times New Roman"/>
          <w:color w:val="333333"/>
          <w:sz w:val="24"/>
          <w:szCs w:val="24"/>
        </w:rPr>
        <w:t>ESRD, End-Stage Renal Disease; LOS, Length of Stay; PPMI, Permanent Pacemaker Implantation</w:t>
      </w:r>
    </w:p>
    <w:p w14:paraId="61AD0DC7" w14:textId="52560430" w:rsidR="0082373A" w:rsidRPr="00CD725B" w:rsidRDefault="0082373A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48EB996D" w14:textId="1169CB55" w:rsidR="004D0ED6" w:rsidRPr="00CD725B" w:rsidRDefault="004D0ED6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22AA4277" w14:textId="78C486C0" w:rsidR="004D0ED6" w:rsidRPr="00CD725B" w:rsidRDefault="004D0ED6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26726472" w14:textId="0D842416" w:rsidR="004D0ED6" w:rsidRPr="00CD725B" w:rsidRDefault="004D0ED6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21691C16" w14:textId="58674564" w:rsidR="004D0ED6" w:rsidRPr="00CD725B" w:rsidRDefault="004D0ED6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0CDDFF86" w14:textId="3BA06443" w:rsidR="004D0ED6" w:rsidRPr="00CD725B" w:rsidRDefault="004D0ED6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13333B1B" w14:textId="2F6F2957" w:rsidR="004D0ED6" w:rsidRPr="00CD725B" w:rsidRDefault="004D0ED6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5691C0BA" w14:textId="309B7C68" w:rsidR="004D0ED6" w:rsidRPr="00CD725B" w:rsidRDefault="004D0ED6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58007DA4" w14:textId="25E0F0F2" w:rsidR="004D0ED6" w:rsidRPr="00CD725B" w:rsidRDefault="004D0ED6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41882AC3" w14:textId="3FDF05C3" w:rsidR="004D0ED6" w:rsidRPr="00CD725B" w:rsidRDefault="004D0ED6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2CC39786" w14:textId="77777777" w:rsidR="004D0ED6" w:rsidRPr="00CD725B" w:rsidRDefault="004D0ED6" w:rsidP="003503C0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620E256B" w14:textId="20B81E53" w:rsidR="004B2507" w:rsidRPr="00CD725B" w:rsidRDefault="0082373A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CD725B">
        <w:rPr>
          <w:rFonts w:ascii="Times New Roman" w:hAnsi="Times New Roman" w:cs="Times New Roman"/>
          <w:b/>
          <w:bCs/>
          <w:color w:val="333333"/>
          <w:sz w:val="24"/>
          <w:szCs w:val="24"/>
        </w:rPr>
        <w:lastRenderedPageBreak/>
        <w:t>Supplementary File S</w:t>
      </w:r>
      <w:r w:rsidR="004B2507" w:rsidRPr="00CD725B">
        <w:rPr>
          <w:rFonts w:ascii="Times New Roman" w:hAnsi="Times New Roman" w:cs="Times New Roman"/>
          <w:b/>
          <w:bCs/>
          <w:color w:val="333333"/>
          <w:sz w:val="24"/>
          <w:szCs w:val="24"/>
        </w:rPr>
        <w:t>4. Leave One Out Sensitivity Analysis</w:t>
      </w:r>
    </w:p>
    <w:tbl>
      <w:tblPr>
        <w:tblW w:w="890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9"/>
        <w:gridCol w:w="1842"/>
        <w:gridCol w:w="1314"/>
        <w:gridCol w:w="1718"/>
        <w:gridCol w:w="1220"/>
      </w:tblGrid>
      <w:tr w:rsidR="004B2507" w:rsidRPr="00CD725B" w14:paraId="1001466A" w14:textId="77777777" w:rsidTr="004B2507">
        <w:trPr>
          <w:trHeight w:val="315"/>
          <w:jc w:val="center"/>
        </w:trPr>
        <w:tc>
          <w:tcPr>
            <w:tcW w:w="2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FC4D95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38FB5C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udy Remov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0FD508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2% (ESRD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6C813A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2% (Non-ESRD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A6686F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2% (Total)</w:t>
            </w:r>
          </w:p>
        </w:tc>
      </w:tr>
      <w:tr w:rsidR="004B2507" w:rsidRPr="00CD725B" w14:paraId="6E2228C2" w14:textId="77777777" w:rsidTr="004B2507">
        <w:trPr>
          <w:trHeight w:val="315"/>
          <w:jc w:val="center"/>
        </w:trPr>
        <w:tc>
          <w:tcPr>
            <w:tcW w:w="2809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F70D0D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 hospital Morta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C7C91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studies inclu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3C681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E31836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47ED3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1</w:t>
            </w:r>
          </w:p>
        </w:tc>
      </w:tr>
      <w:tr w:rsidR="004B2507" w:rsidRPr="00CD725B" w14:paraId="31E8B5A1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829EF3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18AF83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halil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120942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FA0C8F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C08CDC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</w:t>
            </w:r>
          </w:p>
        </w:tc>
      </w:tr>
      <w:tr w:rsidR="004B2507" w:rsidRPr="00CD725B" w14:paraId="2CD2AA66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8CB5EF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C607F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hise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7EDDB3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0BF5B8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E5794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</w:t>
            </w:r>
          </w:p>
        </w:tc>
      </w:tr>
      <w:tr w:rsidR="004B2507" w:rsidRPr="00CD725B" w14:paraId="2F77E972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DFD888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82AC34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han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1515B7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EEEA9E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AB80C5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</w:t>
            </w:r>
          </w:p>
        </w:tc>
      </w:tr>
      <w:tr w:rsidR="004B2507" w:rsidRPr="00CD725B" w14:paraId="11F0EE1A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439920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562AE2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ias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B7D3CE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45460C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9D2DBF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</w:t>
            </w:r>
          </w:p>
        </w:tc>
      </w:tr>
      <w:tr w:rsidR="004B2507" w:rsidRPr="00CD725B" w14:paraId="181C962B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EB1CB5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B92D9C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aiha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179C0E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CA8B98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5A1D23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</w:tr>
      <w:tr w:rsidR="004B2507" w:rsidRPr="00CD725B" w14:paraId="4C5617A3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B9A9EB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B85BFC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qahtani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ADB48F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F4758B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4E13B0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</w:t>
            </w:r>
          </w:p>
        </w:tc>
      </w:tr>
      <w:tr w:rsidR="004B2507" w:rsidRPr="00CD725B" w14:paraId="0E5D58D7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D593BF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91BD76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o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E1EBF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8E7F26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B08EA7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</w:t>
            </w:r>
          </w:p>
        </w:tc>
      </w:tr>
      <w:tr w:rsidR="004B2507" w:rsidRPr="00CD725B" w14:paraId="48ADFDED" w14:textId="77777777" w:rsidTr="004B2507">
        <w:trPr>
          <w:trHeight w:val="315"/>
          <w:jc w:val="center"/>
        </w:trPr>
        <w:tc>
          <w:tcPr>
            <w:tcW w:w="2809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25DE1D" w14:textId="4C50EC59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ngth of Stay (LO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6C63D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studies inclu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B00BD8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C336B5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16A467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</w:t>
            </w:r>
          </w:p>
        </w:tc>
      </w:tr>
      <w:tr w:rsidR="004B2507" w:rsidRPr="00CD725B" w14:paraId="33348709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F34643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DB5805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halil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CCB64C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7A4C77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43650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</w:t>
            </w:r>
          </w:p>
        </w:tc>
      </w:tr>
      <w:tr w:rsidR="004B2507" w:rsidRPr="00CD725B" w14:paraId="5CA41174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D344C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BFAC9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hise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10CD2F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C530D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2ADE6E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</w:tr>
      <w:tr w:rsidR="004B2507" w:rsidRPr="00CD725B" w14:paraId="02A185CC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3E73C6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EC243B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han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36D935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377DC6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1059E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</w:t>
            </w:r>
          </w:p>
        </w:tc>
      </w:tr>
      <w:tr w:rsidR="004B2507" w:rsidRPr="00CD725B" w14:paraId="69F2E750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969F48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693B29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ias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0F98F5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BD07C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A0AF2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</w:t>
            </w:r>
          </w:p>
        </w:tc>
      </w:tr>
      <w:tr w:rsidR="004B2507" w:rsidRPr="00CD725B" w14:paraId="0668C385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0DC81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37FEAF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aiha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322D6D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05B518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01355B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7</w:t>
            </w:r>
          </w:p>
        </w:tc>
      </w:tr>
      <w:tr w:rsidR="004B2507" w:rsidRPr="00CD725B" w14:paraId="65EABF4A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18886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7F7A43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qahtani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82204E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1DFA26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1244EA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4</w:t>
            </w:r>
          </w:p>
        </w:tc>
      </w:tr>
      <w:tr w:rsidR="004B2507" w:rsidRPr="00CD725B" w14:paraId="683B7EB8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B96481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5194E9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o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CA85C9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7B5361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3A5E2B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4</w:t>
            </w:r>
          </w:p>
        </w:tc>
      </w:tr>
      <w:tr w:rsidR="004B2507" w:rsidRPr="00CD725B" w14:paraId="3977D81C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7956A6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FDF72B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ber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0016CC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775259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9EE9B0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</w:t>
            </w:r>
          </w:p>
        </w:tc>
      </w:tr>
      <w:tr w:rsidR="004B2507" w:rsidRPr="00CD725B" w14:paraId="34B5ABEF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AA757A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6991DA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brin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0D2B70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486052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A4148F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2</w:t>
            </w:r>
          </w:p>
        </w:tc>
      </w:tr>
      <w:tr w:rsidR="004B2507" w:rsidRPr="00CD725B" w14:paraId="2CD9D13C" w14:textId="77777777" w:rsidTr="004B2507">
        <w:trPr>
          <w:trHeight w:val="315"/>
          <w:jc w:val="center"/>
        </w:trPr>
        <w:tc>
          <w:tcPr>
            <w:tcW w:w="2809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91BE93" w14:textId="637D6F89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ost-operative Strok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48E392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studies inclu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4F2D88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929DEA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C0D5E1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</w:t>
            </w:r>
          </w:p>
        </w:tc>
      </w:tr>
      <w:tr w:rsidR="004B2507" w:rsidRPr="00CD725B" w14:paraId="2605F3F8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3CC2FD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1135BC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halil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72E43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68652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1BEAA8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</w:t>
            </w:r>
          </w:p>
        </w:tc>
      </w:tr>
      <w:tr w:rsidR="004B2507" w:rsidRPr="00CD725B" w14:paraId="6425F4B0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6D28C4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C1BF77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ado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DB3761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E88DE1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97E481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</w:t>
            </w:r>
          </w:p>
        </w:tc>
      </w:tr>
      <w:tr w:rsidR="004B2507" w:rsidRPr="00CD725B" w14:paraId="4889A73D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28FD40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8836A7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han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A55333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759DA6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DDD25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</w:t>
            </w:r>
          </w:p>
        </w:tc>
      </w:tr>
      <w:tr w:rsidR="004B2507" w:rsidRPr="00CD725B" w14:paraId="58A8FEC2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E19DFC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76A9AE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ias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586FF3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B7ACA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329C75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</w:t>
            </w:r>
          </w:p>
        </w:tc>
      </w:tr>
      <w:tr w:rsidR="004B2507" w:rsidRPr="00CD725B" w14:paraId="42D8CEB6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42328A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99BEB6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aiha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361924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6F6FCA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207FEF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</w:t>
            </w:r>
          </w:p>
        </w:tc>
      </w:tr>
      <w:tr w:rsidR="004B2507" w:rsidRPr="00CD725B" w14:paraId="668DC002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F029F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9453D2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qahtani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6072C3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1F63A7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3EDC13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</w:tr>
      <w:tr w:rsidR="004B2507" w:rsidRPr="00CD725B" w14:paraId="19580D41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0BF746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1A1D82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o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EADF56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86E1A6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8B7D71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</w:t>
            </w:r>
          </w:p>
        </w:tc>
      </w:tr>
      <w:tr w:rsidR="004B2507" w:rsidRPr="00CD725B" w14:paraId="4ECA1BFB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128BD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4C85A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ber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0721E7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AC6267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47C7D6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1</w:t>
            </w:r>
          </w:p>
        </w:tc>
      </w:tr>
      <w:tr w:rsidR="004B2507" w:rsidRPr="00CD725B" w14:paraId="138DF5F8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A051B6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6B91AE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brin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C07C87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6295A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D2129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9</w:t>
            </w:r>
          </w:p>
        </w:tc>
      </w:tr>
      <w:tr w:rsidR="004B2507" w:rsidRPr="00CD725B" w14:paraId="04AD5175" w14:textId="77777777" w:rsidTr="004B2507">
        <w:trPr>
          <w:trHeight w:val="315"/>
          <w:jc w:val="center"/>
        </w:trPr>
        <w:tc>
          <w:tcPr>
            <w:tcW w:w="2809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21D6ED" w14:textId="457A5840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PM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3F25E7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studies inclu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9DE6A8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6AFC5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1F268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4</w:t>
            </w:r>
          </w:p>
        </w:tc>
      </w:tr>
      <w:tr w:rsidR="004B2507" w:rsidRPr="00CD725B" w14:paraId="58C9A03C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1AA889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C037A3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halil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230D9B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CDBF4A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304B67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</w:tr>
      <w:tr w:rsidR="004B2507" w:rsidRPr="00CD725B" w14:paraId="1AD76B07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14F457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EE7F94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hise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11FA9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48A0DC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00B89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9</w:t>
            </w:r>
          </w:p>
        </w:tc>
      </w:tr>
      <w:tr w:rsidR="004B2507" w:rsidRPr="00CD725B" w14:paraId="1DBD7CA8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31A084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E7D1E6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ado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6C5E9D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7682D4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5D809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4</w:t>
            </w:r>
          </w:p>
        </w:tc>
      </w:tr>
      <w:tr w:rsidR="004B2507" w:rsidRPr="00CD725B" w14:paraId="4DACFE16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63F308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6F1DA5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han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D1356E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FBABC8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F9E402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2</w:t>
            </w:r>
          </w:p>
        </w:tc>
      </w:tr>
      <w:tr w:rsidR="004B2507" w:rsidRPr="00CD725B" w14:paraId="3EAB85D1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9C7846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BEC696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ias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521F6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84CBED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8FEE08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1</w:t>
            </w:r>
          </w:p>
        </w:tc>
      </w:tr>
      <w:tr w:rsidR="004B2507" w:rsidRPr="00CD725B" w14:paraId="7C5BC34D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3985C1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D2D5C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aiha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51D9A5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1763C2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5AFAFE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8</w:t>
            </w:r>
          </w:p>
        </w:tc>
      </w:tr>
      <w:tr w:rsidR="004B2507" w:rsidRPr="00CD725B" w14:paraId="4247886D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6069CA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75E4B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qahtani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796360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E624BB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1BDF05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9</w:t>
            </w:r>
          </w:p>
        </w:tc>
      </w:tr>
      <w:tr w:rsidR="004B2507" w:rsidRPr="00CD725B" w14:paraId="477F2AF3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498D9F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CAE64E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ber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F1F423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2FA63A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08CBCD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4</w:t>
            </w:r>
          </w:p>
        </w:tc>
      </w:tr>
      <w:tr w:rsidR="004B2507" w:rsidRPr="00CD725B" w14:paraId="71AEFA2D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9F7DF2" w14:textId="77777777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AFACAB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brin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7FEA6B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5103F4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1195DC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4</w:t>
            </w:r>
          </w:p>
        </w:tc>
      </w:tr>
      <w:tr w:rsidR="004B2507" w:rsidRPr="00CD725B" w14:paraId="0E1D53F4" w14:textId="77777777" w:rsidTr="004B2507">
        <w:trPr>
          <w:trHeight w:val="315"/>
          <w:jc w:val="center"/>
        </w:trPr>
        <w:tc>
          <w:tcPr>
            <w:tcW w:w="2809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087B5" w14:textId="0637284E" w:rsidR="004B2507" w:rsidRPr="00CD725B" w:rsidRDefault="004B2507" w:rsidP="004B25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ajor Vascular Dam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23123B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studies inclu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7F355B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2EA851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FC177A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7</w:t>
            </w:r>
          </w:p>
        </w:tc>
      </w:tr>
      <w:tr w:rsidR="004B2507" w:rsidRPr="00CD725B" w14:paraId="22AA9015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2A66B3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B29733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halil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5F65E2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D4475F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C2F12A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4</w:t>
            </w:r>
          </w:p>
        </w:tc>
      </w:tr>
      <w:tr w:rsidR="004B2507" w:rsidRPr="00CD725B" w14:paraId="6B65D66F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663579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1E0D24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ado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B0207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B9D297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D08AB3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2</w:t>
            </w:r>
          </w:p>
        </w:tc>
      </w:tr>
      <w:tr w:rsidR="004B2507" w:rsidRPr="00CD725B" w14:paraId="3145366A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E05643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5A1E96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ias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541697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F37E3D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3ECCD8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7</w:t>
            </w:r>
          </w:p>
        </w:tc>
      </w:tr>
      <w:tr w:rsidR="004B2507" w:rsidRPr="00CD725B" w14:paraId="3BCBF655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53FF9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B40787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qahtani</w:t>
            </w:r>
            <w:proofErr w:type="spellEnd"/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91983E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8A3FF8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C4BE78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9</w:t>
            </w:r>
          </w:p>
        </w:tc>
      </w:tr>
      <w:tr w:rsidR="004B2507" w:rsidRPr="00CD725B" w14:paraId="33CFDD47" w14:textId="77777777" w:rsidTr="004B2507">
        <w:trPr>
          <w:trHeight w:val="315"/>
          <w:jc w:val="center"/>
        </w:trPr>
        <w:tc>
          <w:tcPr>
            <w:tcW w:w="280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B5F492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448C6" w14:textId="77777777" w:rsidR="004B2507" w:rsidRPr="00CD725B" w:rsidRDefault="004B2507" w:rsidP="004B25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ber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18B58F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FA22CA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157254" w14:textId="77777777" w:rsidR="004B2507" w:rsidRPr="00CD725B" w:rsidRDefault="004B2507" w:rsidP="004B25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7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3</w:t>
            </w:r>
          </w:p>
        </w:tc>
      </w:tr>
    </w:tbl>
    <w:p w14:paraId="1D10A019" w14:textId="77777777" w:rsidR="004B2507" w:rsidRPr="00CD725B" w:rsidRDefault="004B2507" w:rsidP="004B2507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5F68ACD3" w14:textId="1B9D8D14" w:rsidR="004B2507" w:rsidRPr="00CD725B" w:rsidRDefault="004B2507" w:rsidP="004B2507">
      <w:pPr>
        <w:pStyle w:val="NoSpacing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 w:rsidRPr="00CD725B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Legend: </w:t>
      </w:r>
      <w:r w:rsidRPr="00CD725B">
        <w:rPr>
          <w:rFonts w:ascii="Times New Roman" w:hAnsi="Times New Roman" w:cs="Times New Roman"/>
          <w:color w:val="333333"/>
          <w:sz w:val="24"/>
          <w:szCs w:val="24"/>
        </w:rPr>
        <w:t>ESRD, End-Stage Renal Disease; LOS, Length of Stay; PPMI, Permanent Pacemaker Implantation; N/A, Not Applicable</w:t>
      </w:r>
    </w:p>
    <w:p w14:paraId="52701671" w14:textId="21DA9302" w:rsidR="004B2507" w:rsidRPr="00CD725B" w:rsidRDefault="004B2507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594688D8" w14:textId="01FCAD80" w:rsidR="004B2507" w:rsidRPr="00CD725B" w:rsidRDefault="004B2507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5598B19C" w14:textId="5DE28AA9" w:rsidR="004B2507" w:rsidRPr="00CD725B" w:rsidRDefault="004B2507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56EE4FD5" w14:textId="0F798170" w:rsidR="004B2507" w:rsidRPr="00CD725B" w:rsidRDefault="004B2507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43675E1C" w14:textId="09AAA244" w:rsidR="004B2507" w:rsidRPr="00CD725B" w:rsidRDefault="004B2507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721FC1EC" w14:textId="475F75EB" w:rsidR="00AD14FE" w:rsidRPr="00CD725B" w:rsidRDefault="00AD14FE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343B8386" w14:textId="6A318CA2" w:rsidR="00AD14FE" w:rsidRPr="00CD725B" w:rsidRDefault="00AD14FE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09ED24B5" w14:textId="77777777" w:rsidR="00AD14FE" w:rsidRPr="00CD725B" w:rsidRDefault="00AD14FE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4ABA866E" w14:textId="77777777" w:rsidR="004B2507" w:rsidRPr="00CD725B" w:rsidRDefault="004B2507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2AF51F98" w14:textId="77777777" w:rsidR="004B2507" w:rsidRPr="00CD725B" w:rsidRDefault="004B2507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79F853BD" w14:textId="141EDAB4" w:rsidR="009708FD" w:rsidRPr="00CD725B" w:rsidRDefault="009708FD" w:rsidP="009708FD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CD725B">
        <w:rPr>
          <w:rFonts w:ascii="Times New Roman" w:hAnsi="Times New Roman" w:cs="Times New Roman"/>
          <w:b/>
          <w:bCs/>
          <w:color w:val="333333"/>
          <w:sz w:val="24"/>
          <w:szCs w:val="24"/>
        </w:rPr>
        <w:lastRenderedPageBreak/>
        <w:t>Supplementary File S5. Publication Assessment</w:t>
      </w:r>
    </w:p>
    <w:p w14:paraId="7EB8E2C2" w14:textId="2F993951" w:rsidR="009708FD" w:rsidRPr="00CD725B" w:rsidRDefault="009708FD" w:rsidP="009708FD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243893D9" w14:textId="176922AF" w:rsidR="00ED139C" w:rsidRPr="00CD725B" w:rsidRDefault="00ED139C" w:rsidP="009708FD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CD725B">
        <w:rPr>
          <w:rFonts w:ascii="Times New Roman" w:hAnsi="Times New Roman" w:cs="Times New Roman"/>
          <w:b/>
          <w:bCs/>
          <w:color w:val="333333"/>
          <w:sz w:val="24"/>
          <w:szCs w:val="24"/>
        </w:rPr>
        <w:t>S5a. In-hospital Mortality</w:t>
      </w:r>
    </w:p>
    <w:p w14:paraId="5574F1A4" w14:textId="210BA119" w:rsidR="009708FD" w:rsidRPr="00CD725B" w:rsidRDefault="00ED139C" w:rsidP="00ED139C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CD725B">
        <w:rPr>
          <w:rFonts w:ascii="Times New Roman" w:hAnsi="Times New Roman" w:cs="Times New Roman"/>
          <w:b/>
          <w:bCs/>
          <w:noProof/>
          <w:color w:val="333333"/>
          <w:sz w:val="24"/>
          <w:szCs w:val="24"/>
        </w:rPr>
        <w:drawing>
          <wp:inline distT="0" distB="0" distL="0" distR="0" wp14:anchorId="07DAF76E" wp14:editId="468A2377">
            <wp:extent cx="5836115" cy="3106922"/>
            <wp:effectExtent l="19050" t="19050" r="12700" b="177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34" r="6430"/>
                    <a:stretch/>
                  </pic:blipFill>
                  <pic:spPr bwMode="auto">
                    <a:xfrm>
                      <a:off x="0" y="0"/>
                      <a:ext cx="5838385" cy="31081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3003F0" w14:textId="0B13EF73" w:rsidR="00ED139C" w:rsidRPr="00CD725B" w:rsidRDefault="00ED139C" w:rsidP="00ED139C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16D5B96A" w14:textId="0DE8A1BE" w:rsidR="00ED139C" w:rsidRPr="00CD725B" w:rsidRDefault="00ED139C" w:rsidP="00ED139C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CD725B">
        <w:rPr>
          <w:rFonts w:ascii="Times New Roman" w:hAnsi="Times New Roman" w:cs="Times New Roman"/>
          <w:b/>
          <w:bCs/>
          <w:color w:val="333333"/>
          <w:sz w:val="24"/>
          <w:szCs w:val="24"/>
        </w:rPr>
        <w:t>S5b. Length of Stay (LOS)</w:t>
      </w:r>
    </w:p>
    <w:p w14:paraId="0C828E30" w14:textId="0B5D02E9" w:rsidR="00ED139C" w:rsidRPr="00CD725B" w:rsidRDefault="00ED139C" w:rsidP="00ED139C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CD725B">
        <w:rPr>
          <w:rFonts w:ascii="Times New Roman" w:hAnsi="Times New Roman" w:cs="Times New Roman"/>
          <w:b/>
          <w:bCs/>
          <w:noProof/>
          <w:color w:val="333333"/>
          <w:sz w:val="24"/>
          <w:szCs w:val="24"/>
        </w:rPr>
        <w:drawing>
          <wp:inline distT="0" distB="0" distL="0" distR="0" wp14:anchorId="0A4550A2" wp14:editId="016FDD0D">
            <wp:extent cx="5845503" cy="3149453"/>
            <wp:effectExtent l="19050" t="19050" r="22225" b="133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86" r="7282"/>
                    <a:stretch/>
                  </pic:blipFill>
                  <pic:spPr bwMode="auto">
                    <a:xfrm>
                      <a:off x="0" y="0"/>
                      <a:ext cx="5859888" cy="3157203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016859" w14:textId="60E690BD" w:rsidR="009708FD" w:rsidRPr="00CD725B" w:rsidRDefault="009708FD" w:rsidP="00ED139C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530B0B23" w14:textId="18EFFC26" w:rsidR="00ED139C" w:rsidRPr="00CD725B" w:rsidRDefault="00ED139C" w:rsidP="00ED139C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CD725B">
        <w:rPr>
          <w:rFonts w:ascii="Times New Roman" w:hAnsi="Times New Roman" w:cs="Times New Roman"/>
          <w:b/>
          <w:bCs/>
          <w:color w:val="333333"/>
          <w:sz w:val="24"/>
          <w:szCs w:val="24"/>
        </w:rPr>
        <w:lastRenderedPageBreak/>
        <w:t xml:space="preserve">S5c. Postoperative Stroke </w:t>
      </w:r>
    </w:p>
    <w:p w14:paraId="713C46AA" w14:textId="608E4E88" w:rsidR="00ED139C" w:rsidRPr="00CD725B" w:rsidRDefault="00ED139C" w:rsidP="00ED139C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CD725B">
        <w:rPr>
          <w:rFonts w:ascii="Times New Roman" w:hAnsi="Times New Roman" w:cs="Times New Roman"/>
          <w:b/>
          <w:bCs/>
          <w:noProof/>
          <w:color w:val="333333"/>
          <w:sz w:val="24"/>
          <w:szCs w:val="24"/>
        </w:rPr>
        <w:drawing>
          <wp:inline distT="0" distB="0" distL="0" distR="0" wp14:anchorId="74C1291A" wp14:editId="70AE1B5D">
            <wp:extent cx="5935404" cy="3096289"/>
            <wp:effectExtent l="19050" t="19050" r="27305" b="279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74" r="5541"/>
                    <a:stretch/>
                  </pic:blipFill>
                  <pic:spPr bwMode="auto">
                    <a:xfrm>
                      <a:off x="0" y="0"/>
                      <a:ext cx="5941204" cy="30993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28854A" w14:textId="77777777" w:rsidR="00ED139C" w:rsidRPr="00CD725B" w:rsidRDefault="00ED139C" w:rsidP="00ED139C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5A389C68" w14:textId="306FE171" w:rsidR="00ED139C" w:rsidRPr="00CD725B" w:rsidRDefault="00ED139C" w:rsidP="00ED139C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CD725B">
        <w:rPr>
          <w:rFonts w:ascii="Times New Roman" w:hAnsi="Times New Roman" w:cs="Times New Roman"/>
          <w:b/>
          <w:bCs/>
          <w:color w:val="333333"/>
          <w:sz w:val="24"/>
          <w:szCs w:val="24"/>
        </w:rPr>
        <w:t>S5d. Permanent Pacemaker Implantation (PPMI)</w:t>
      </w:r>
    </w:p>
    <w:p w14:paraId="42334E09" w14:textId="17874A66" w:rsidR="00ED139C" w:rsidRPr="00CD725B" w:rsidRDefault="00ED139C" w:rsidP="00ED139C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CD725B">
        <w:rPr>
          <w:rFonts w:ascii="Times New Roman" w:hAnsi="Times New Roman" w:cs="Times New Roman"/>
          <w:b/>
          <w:bCs/>
          <w:noProof/>
          <w:color w:val="333333"/>
          <w:sz w:val="24"/>
          <w:szCs w:val="24"/>
        </w:rPr>
        <w:drawing>
          <wp:inline distT="0" distB="0" distL="0" distR="0" wp14:anchorId="3C3DE92C" wp14:editId="6DD05DBF">
            <wp:extent cx="5921784" cy="3170717"/>
            <wp:effectExtent l="19050" t="19050" r="22225" b="1079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34" r="6967"/>
                    <a:stretch/>
                  </pic:blipFill>
                  <pic:spPr bwMode="auto">
                    <a:xfrm>
                      <a:off x="0" y="0"/>
                      <a:ext cx="5934781" cy="317767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1F9F30" w14:textId="77777777" w:rsidR="00ED139C" w:rsidRPr="00CD725B" w:rsidRDefault="00ED139C" w:rsidP="00ED139C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4EA04957" w14:textId="77777777" w:rsidR="00ED139C" w:rsidRPr="00CD725B" w:rsidRDefault="00ED139C" w:rsidP="00ED139C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52D35C26" w14:textId="77777777" w:rsidR="00ED139C" w:rsidRPr="00CD725B" w:rsidRDefault="00ED139C" w:rsidP="00ED139C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48D524B0" w14:textId="762A60E0" w:rsidR="00ED139C" w:rsidRPr="00CD725B" w:rsidRDefault="00ED139C" w:rsidP="00ED139C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CD725B">
        <w:rPr>
          <w:rFonts w:ascii="Times New Roman" w:hAnsi="Times New Roman" w:cs="Times New Roman"/>
          <w:b/>
          <w:bCs/>
          <w:color w:val="333333"/>
          <w:sz w:val="24"/>
          <w:szCs w:val="24"/>
        </w:rPr>
        <w:lastRenderedPageBreak/>
        <w:t>S5e. Major Vascular Damage (MVD)</w:t>
      </w:r>
    </w:p>
    <w:p w14:paraId="0337F5B4" w14:textId="7FA7BB88" w:rsidR="00ED139C" w:rsidRPr="00CD725B" w:rsidRDefault="00ED139C" w:rsidP="00ED139C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CD725B">
        <w:rPr>
          <w:rFonts w:ascii="Times New Roman" w:hAnsi="Times New Roman" w:cs="Times New Roman"/>
          <w:b/>
          <w:bCs/>
          <w:noProof/>
          <w:color w:val="333333"/>
          <w:sz w:val="24"/>
          <w:szCs w:val="24"/>
        </w:rPr>
        <w:drawing>
          <wp:inline distT="0" distB="0" distL="0" distR="0" wp14:anchorId="60D25674" wp14:editId="10E9EEB1">
            <wp:extent cx="6004469" cy="3191983"/>
            <wp:effectExtent l="19050" t="19050" r="15875" b="279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86" r="6030"/>
                    <a:stretch/>
                  </pic:blipFill>
                  <pic:spPr bwMode="auto">
                    <a:xfrm>
                      <a:off x="0" y="0"/>
                      <a:ext cx="6012177" cy="3196081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4B7D1A" w14:textId="77777777" w:rsidR="00ED139C" w:rsidRPr="00CD725B" w:rsidRDefault="00ED139C" w:rsidP="009708FD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6023FDFA" w14:textId="5FD34D5D" w:rsidR="009708FD" w:rsidRPr="00CD725B" w:rsidRDefault="009708FD" w:rsidP="009708FD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484BD80E" w14:textId="20AC60D0" w:rsidR="009708FD" w:rsidRPr="00CD725B" w:rsidRDefault="009708FD" w:rsidP="009708FD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100AC93B" w14:textId="08D6A2B8" w:rsidR="009708FD" w:rsidRPr="00CD725B" w:rsidRDefault="009708FD" w:rsidP="009708FD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2D2D2EDB" w14:textId="396B625F" w:rsidR="009708FD" w:rsidRPr="00CD725B" w:rsidRDefault="009708FD" w:rsidP="009708FD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67A9B60B" w14:textId="74B9B489" w:rsidR="009708FD" w:rsidRPr="00CD725B" w:rsidRDefault="009708FD" w:rsidP="009708FD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134FE53B" w14:textId="7B19CCD7" w:rsidR="009708FD" w:rsidRPr="00CD725B" w:rsidRDefault="009708FD" w:rsidP="009708FD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27D44E17" w14:textId="16C4971C" w:rsidR="009708FD" w:rsidRPr="00CD725B" w:rsidRDefault="009708FD" w:rsidP="009708FD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0EE5BCFB" w14:textId="1E8F9851" w:rsidR="009708FD" w:rsidRPr="00CD725B" w:rsidRDefault="009708FD" w:rsidP="009708FD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05D31892" w14:textId="0E6254E9" w:rsidR="009708FD" w:rsidRPr="00CD725B" w:rsidRDefault="009708FD" w:rsidP="009708FD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6D602723" w14:textId="1CCA6845" w:rsidR="009708FD" w:rsidRPr="00CD725B" w:rsidRDefault="009708FD" w:rsidP="009708FD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1C0EF0F7" w14:textId="043EFBAA" w:rsidR="009708FD" w:rsidRPr="00CD725B" w:rsidRDefault="009708FD" w:rsidP="009708FD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7F496A9E" w14:textId="3E8C22A3" w:rsidR="009708FD" w:rsidRPr="00CD725B" w:rsidRDefault="009708FD" w:rsidP="009708FD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2119AF25" w14:textId="7160CF71" w:rsidR="009708FD" w:rsidRPr="00CD725B" w:rsidRDefault="009708FD" w:rsidP="009708FD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2A031A50" w14:textId="54153711" w:rsidR="009708FD" w:rsidRPr="00CD725B" w:rsidRDefault="009708FD" w:rsidP="009708FD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4CEE765E" w14:textId="733FE344" w:rsidR="009708FD" w:rsidRPr="00CD725B" w:rsidRDefault="009708FD" w:rsidP="009708FD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5C439F89" w14:textId="77777777" w:rsidR="009708FD" w:rsidRPr="00CD725B" w:rsidRDefault="009708FD" w:rsidP="00ED139C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79195EC1" w14:textId="01E7767A" w:rsidR="0082373A" w:rsidRPr="00CD725B" w:rsidRDefault="009708FD" w:rsidP="003503C0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CD725B">
        <w:rPr>
          <w:rFonts w:ascii="Times New Roman" w:hAnsi="Times New Roman" w:cs="Times New Roman"/>
          <w:b/>
          <w:bCs/>
          <w:color w:val="333333"/>
          <w:sz w:val="24"/>
          <w:szCs w:val="24"/>
        </w:rPr>
        <w:lastRenderedPageBreak/>
        <w:t>Supplementary File S6</w:t>
      </w:r>
      <w:r w:rsidR="0082373A" w:rsidRPr="00CD725B">
        <w:rPr>
          <w:rFonts w:ascii="Times New Roman" w:hAnsi="Times New Roman" w:cs="Times New Roman"/>
          <w:b/>
          <w:bCs/>
          <w:color w:val="333333"/>
          <w:sz w:val="24"/>
          <w:szCs w:val="24"/>
        </w:rPr>
        <w:t>. Risk of Bias Assessment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1459"/>
        <w:gridCol w:w="906"/>
        <w:gridCol w:w="849"/>
        <w:gridCol w:w="849"/>
        <w:gridCol w:w="849"/>
        <w:gridCol w:w="849"/>
        <w:gridCol w:w="583"/>
        <w:gridCol w:w="849"/>
        <w:gridCol w:w="849"/>
        <w:gridCol w:w="1308"/>
      </w:tblGrid>
      <w:tr w:rsidR="0082373A" w:rsidRPr="00CD725B" w14:paraId="09B87E89" w14:textId="77777777" w:rsidTr="00B00835">
        <w:trPr>
          <w:trHeight w:val="315"/>
          <w:jc w:val="center"/>
        </w:trPr>
        <w:tc>
          <w:tcPr>
            <w:tcW w:w="0" w:type="auto"/>
            <w:hideMark/>
          </w:tcPr>
          <w:p w14:paraId="5D551982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tudy</w:t>
            </w:r>
          </w:p>
        </w:tc>
        <w:tc>
          <w:tcPr>
            <w:tcW w:w="906" w:type="dxa"/>
            <w:hideMark/>
          </w:tcPr>
          <w:p w14:paraId="24C072C2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S</w:t>
            </w:r>
          </w:p>
        </w:tc>
        <w:tc>
          <w:tcPr>
            <w:tcW w:w="715" w:type="dxa"/>
            <w:hideMark/>
          </w:tcPr>
          <w:p w14:paraId="05FF50DA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hideMark/>
          </w:tcPr>
          <w:p w14:paraId="2ECD5C8A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PP</w:t>
            </w:r>
          </w:p>
        </w:tc>
        <w:tc>
          <w:tcPr>
            <w:tcW w:w="0" w:type="auto"/>
            <w:hideMark/>
          </w:tcPr>
          <w:p w14:paraId="1763ED75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OA</w:t>
            </w:r>
          </w:p>
        </w:tc>
        <w:tc>
          <w:tcPr>
            <w:tcW w:w="0" w:type="auto"/>
            <w:hideMark/>
          </w:tcPr>
          <w:p w14:paraId="6F995461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OD</w:t>
            </w:r>
          </w:p>
        </w:tc>
        <w:tc>
          <w:tcPr>
            <w:tcW w:w="0" w:type="auto"/>
            <w:hideMark/>
          </w:tcPr>
          <w:p w14:paraId="6846F3E3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R</w:t>
            </w:r>
          </w:p>
        </w:tc>
        <w:tc>
          <w:tcPr>
            <w:tcW w:w="0" w:type="auto"/>
            <w:hideMark/>
          </w:tcPr>
          <w:p w14:paraId="050745FA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SB</w:t>
            </w:r>
          </w:p>
        </w:tc>
        <w:tc>
          <w:tcPr>
            <w:tcW w:w="0" w:type="auto"/>
            <w:hideMark/>
          </w:tcPr>
          <w:p w14:paraId="03143AA0" w14:textId="5D1790BF" w:rsidR="0082373A" w:rsidRPr="00CD725B" w:rsidRDefault="004D0ED6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SQ</w:t>
            </w:r>
          </w:p>
        </w:tc>
        <w:tc>
          <w:tcPr>
            <w:tcW w:w="0" w:type="auto"/>
            <w:hideMark/>
          </w:tcPr>
          <w:p w14:paraId="3A19C572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tudy Quality</w:t>
            </w:r>
          </w:p>
        </w:tc>
      </w:tr>
      <w:tr w:rsidR="0082373A" w:rsidRPr="00CD725B" w14:paraId="5524B412" w14:textId="77777777" w:rsidTr="00B00835">
        <w:trPr>
          <w:trHeight w:val="645"/>
          <w:jc w:val="center"/>
        </w:trPr>
        <w:tc>
          <w:tcPr>
            <w:tcW w:w="0" w:type="auto"/>
            <w:hideMark/>
          </w:tcPr>
          <w:p w14:paraId="05DB0944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Kobin</w:t>
            </w:r>
            <w:proofErr w:type="spellEnd"/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906" w:type="dxa"/>
            <w:hideMark/>
          </w:tcPr>
          <w:p w14:paraId="3EFF31B9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715" w:type="dxa"/>
            <w:hideMark/>
          </w:tcPr>
          <w:p w14:paraId="5F234CA3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683FFF86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7A3AB09C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38965752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7AA0A7FF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0059DF39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12D52B4F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16EB1F83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S: 8</w:t>
            </w:r>
          </w:p>
        </w:tc>
      </w:tr>
      <w:tr w:rsidR="0082373A" w:rsidRPr="00CD725B" w14:paraId="6C83D8DD" w14:textId="77777777" w:rsidTr="00B00835">
        <w:trPr>
          <w:trHeight w:val="645"/>
          <w:jc w:val="center"/>
        </w:trPr>
        <w:tc>
          <w:tcPr>
            <w:tcW w:w="0" w:type="auto"/>
            <w:hideMark/>
          </w:tcPr>
          <w:p w14:paraId="7C1CED82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lquhtani</w:t>
            </w:r>
            <w:proofErr w:type="spellEnd"/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906" w:type="dxa"/>
            <w:hideMark/>
          </w:tcPr>
          <w:p w14:paraId="7CD097DF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715" w:type="dxa"/>
            <w:hideMark/>
          </w:tcPr>
          <w:p w14:paraId="695F4BC2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07EA3429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3EDFC4D6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298F2B92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7487541B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06B2885F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0A266208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7D8B8540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S: 8</w:t>
            </w:r>
          </w:p>
        </w:tc>
      </w:tr>
      <w:tr w:rsidR="0082373A" w:rsidRPr="00CD725B" w14:paraId="60247217" w14:textId="77777777" w:rsidTr="00B00835">
        <w:trPr>
          <w:trHeight w:val="645"/>
          <w:jc w:val="center"/>
        </w:trPr>
        <w:tc>
          <w:tcPr>
            <w:tcW w:w="0" w:type="auto"/>
            <w:hideMark/>
          </w:tcPr>
          <w:p w14:paraId="192396CA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hise</w:t>
            </w:r>
            <w:proofErr w:type="spellEnd"/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906" w:type="dxa"/>
            <w:hideMark/>
          </w:tcPr>
          <w:p w14:paraId="055C8AA5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715" w:type="dxa"/>
            <w:hideMark/>
          </w:tcPr>
          <w:p w14:paraId="4A3F8574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01EF7EBF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5BDE236D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7401F5B9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0" w:type="auto"/>
            <w:hideMark/>
          </w:tcPr>
          <w:p w14:paraId="0A3CA4FC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539204E1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0" w:type="auto"/>
            <w:hideMark/>
          </w:tcPr>
          <w:p w14:paraId="23D20175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0" w:type="auto"/>
            <w:hideMark/>
          </w:tcPr>
          <w:p w14:paraId="4A8EB78D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S: 6</w:t>
            </w:r>
          </w:p>
        </w:tc>
      </w:tr>
      <w:tr w:rsidR="0082373A" w:rsidRPr="00CD725B" w14:paraId="0F62FDDA" w14:textId="77777777" w:rsidTr="00B00835">
        <w:trPr>
          <w:trHeight w:val="645"/>
          <w:jc w:val="center"/>
        </w:trPr>
        <w:tc>
          <w:tcPr>
            <w:tcW w:w="0" w:type="auto"/>
            <w:hideMark/>
          </w:tcPr>
          <w:p w14:paraId="7139BC56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ndado</w:t>
            </w:r>
            <w:proofErr w:type="spellEnd"/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906" w:type="dxa"/>
            <w:hideMark/>
          </w:tcPr>
          <w:p w14:paraId="4EFB233B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715" w:type="dxa"/>
            <w:hideMark/>
          </w:tcPr>
          <w:p w14:paraId="13836F2B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0" w:type="auto"/>
            <w:hideMark/>
          </w:tcPr>
          <w:p w14:paraId="344C8B34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0" w:type="auto"/>
            <w:hideMark/>
          </w:tcPr>
          <w:p w14:paraId="778527C6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4A53C79F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0B1DFFCC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18EAF134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0834254C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0" w:type="auto"/>
            <w:hideMark/>
          </w:tcPr>
          <w:p w14:paraId="53877A13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S: 6</w:t>
            </w:r>
          </w:p>
        </w:tc>
      </w:tr>
      <w:tr w:rsidR="0082373A" w:rsidRPr="00CD725B" w14:paraId="01677355" w14:textId="77777777" w:rsidTr="00B00835">
        <w:trPr>
          <w:trHeight w:val="645"/>
          <w:jc w:val="center"/>
        </w:trPr>
        <w:tc>
          <w:tcPr>
            <w:tcW w:w="0" w:type="auto"/>
            <w:hideMark/>
          </w:tcPr>
          <w:p w14:paraId="63B14A97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lkhalil</w:t>
            </w:r>
            <w:proofErr w:type="spellEnd"/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906" w:type="dxa"/>
            <w:hideMark/>
          </w:tcPr>
          <w:p w14:paraId="23877E1D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715" w:type="dxa"/>
            <w:hideMark/>
          </w:tcPr>
          <w:p w14:paraId="1FFDF0A9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6C0639DD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45E6D583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4399D0BD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7EE9CDCE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6A894E4C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308D9A31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436128CF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S: 8</w:t>
            </w:r>
          </w:p>
        </w:tc>
      </w:tr>
      <w:tr w:rsidR="0082373A" w:rsidRPr="00CD725B" w14:paraId="24A2434E" w14:textId="77777777" w:rsidTr="00B00835">
        <w:trPr>
          <w:trHeight w:val="645"/>
          <w:jc w:val="center"/>
        </w:trPr>
        <w:tc>
          <w:tcPr>
            <w:tcW w:w="0" w:type="auto"/>
            <w:hideMark/>
          </w:tcPr>
          <w:p w14:paraId="78C02718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ndo et al.</w:t>
            </w:r>
          </w:p>
        </w:tc>
        <w:tc>
          <w:tcPr>
            <w:tcW w:w="906" w:type="dxa"/>
            <w:hideMark/>
          </w:tcPr>
          <w:p w14:paraId="7EA8ABCB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715" w:type="dxa"/>
            <w:hideMark/>
          </w:tcPr>
          <w:p w14:paraId="27D37BAA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0" w:type="auto"/>
            <w:hideMark/>
          </w:tcPr>
          <w:p w14:paraId="773BF867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52B58AD7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0" w:type="auto"/>
            <w:hideMark/>
          </w:tcPr>
          <w:p w14:paraId="199C4B06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0" w:type="auto"/>
            <w:hideMark/>
          </w:tcPr>
          <w:p w14:paraId="1BF6F4C2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6C186634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7F15CDC6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0" w:type="auto"/>
            <w:hideMark/>
          </w:tcPr>
          <w:p w14:paraId="028432EC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S: 6</w:t>
            </w:r>
          </w:p>
        </w:tc>
      </w:tr>
      <w:tr w:rsidR="0082373A" w:rsidRPr="00CD725B" w14:paraId="0F3A8861" w14:textId="77777777" w:rsidTr="00B00835">
        <w:trPr>
          <w:trHeight w:val="645"/>
          <w:jc w:val="center"/>
        </w:trPr>
        <w:tc>
          <w:tcPr>
            <w:tcW w:w="0" w:type="auto"/>
            <w:hideMark/>
          </w:tcPr>
          <w:p w14:paraId="7FFCCA52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ärber</w:t>
            </w:r>
            <w:proofErr w:type="spellEnd"/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906" w:type="dxa"/>
            <w:hideMark/>
          </w:tcPr>
          <w:p w14:paraId="1FEAAB78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715" w:type="dxa"/>
            <w:hideMark/>
          </w:tcPr>
          <w:p w14:paraId="08C0E1DB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6AA53811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5F64D624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3A78077C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29C3E2CF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5AE0F2F8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02D5F0C9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6482F694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S: 8</w:t>
            </w:r>
          </w:p>
        </w:tc>
      </w:tr>
      <w:tr w:rsidR="0082373A" w:rsidRPr="00CD725B" w14:paraId="2178A2E6" w14:textId="77777777" w:rsidTr="00B00835">
        <w:trPr>
          <w:trHeight w:val="645"/>
          <w:jc w:val="center"/>
        </w:trPr>
        <w:tc>
          <w:tcPr>
            <w:tcW w:w="0" w:type="auto"/>
            <w:hideMark/>
          </w:tcPr>
          <w:p w14:paraId="538E97FA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Khan et al.</w:t>
            </w:r>
          </w:p>
        </w:tc>
        <w:tc>
          <w:tcPr>
            <w:tcW w:w="906" w:type="dxa"/>
            <w:hideMark/>
          </w:tcPr>
          <w:p w14:paraId="20692824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715" w:type="dxa"/>
            <w:hideMark/>
          </w:tcPr>
          <w:p w14:paraId="7D35AA24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0ECD28B5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6F9F6485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50E02811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426E07CA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122DB4A4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7E77AC66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0" w:type="auto"/>
            <w:hideMark/>
          </w:tcPr>
          <w:p w14:paraId="501DC76E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S: 8</w:t>
            </w:r>
          </w:p>
        </w:tc>
      </w:tr>
      <w:tr w:rsidR="0082373A" w:rsidRPr="00CD725B" w14:paraId="755EE2AC" w14:textId="77777777" w:rsidTr="00B00835">
        <w:trPr>
          <w:trHeight w:val="645"/>
          <w:jc w:val="center"/>
        </w:trPr>
        <w:tc>
          <w:tcPr>
            <w:tcW w:w="0" w:type="auto"/>
            <w:hideMark/>
          </w:tcPr>
          <w:p w14:paraId="2C0E2686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ntias</w:t>
            </w:r>
            <w:proofErr w:type="spellEnd"/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906" w:type="dxa"/>
            <w:hideMark/>
          </w:tcPr>
          <w:p w14:paraId="35E8BBC5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715" w:type="dxa"/>
            <w:hideMark/>
          </w:tcPr>
          <w:p w14:paraId="3C784D48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6E399F64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33A4B02C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500750BD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43B14AD0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038FD37A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3FB08E7E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0" w:type="auto"/>
            <w:hideMark/>
          </w:tcPr>
          <w:p w14:paraId="735740D3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S: 7</w:t>
            </w:r>
          </w:p>
        </w:tc>
      </w:tr>
      <w:tr w:rsidR="0082373A" w:rsidRPr="00CD725B" w14:paraId="29C07590" w14:textId="77777777" w:rsidTr="00B00835">
        <w:trPr>
          <w:trHeight w:val="645"/>
          <w:jc w:val="center"/>
        </w:trPr>
        <w:tc>
          <w:tcPr>
            <w:tcW w:w="0" w:type="auto"/>
            <w:hideMark/>
          </w:tcPr>
          <w:p w14:paraId="542AE2C9" w14:textId="77777777" w:rsidR="0082373A" w:rsidRPr="00CD725B" w:rsidRDefault="0082373A" w:rsidP="003503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anaiha</w:t>
            </w:r>
            <w:proofErr w:type="spellEnd"/>
            <w:r w:rsidRPr="00CD72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906" w:type="dxa"/>
            <w:hideMark/>
          </w:tcPr>
          <w:p w14:paraId="0C4B0E11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715" w:type="dxa"/>
            <w:hideMark/>
          </w:tcPr>
          <w:p w14:paraId="36675BDF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363C4E9B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42A06CEC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1F7F60B2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74AD40A9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359695D8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6CFF6272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0" w:type="auto"/>
            <w:hideMark/>
          </w:tcPr>
          <w:p w14:paraId="1C70AD99" w14:textId="77777777" w:rsidR="0082373A" w:rsidRPr="00CD725B" w:rsidRDefault="0082373A" w:rsidP="003503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72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S: 7</w:t>
            </w:r>
          </w:p>
        </w:tc>
      </w:tr>
    </w:tbl>
    <w:p w14:paraId="576AEAE1" w14:textId="77777777" w:rsidR="0082373A" w:rsidRPr="00CD725B" w:rsidRDefault="0082373A" w:rsidP="003503C0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3BC1A436" w14:textId="40D5A4E5" w:rsidR="0082373A" w:rsidRPr="00CD725B" w:rsidRDefault="004D0ED6" w:rsidP="003503C0">
      <w:pPr>
        <w:pStyle w:val="NoSpacing"/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 w:rsidRPr="00CD725B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Legend: </w:t>
      </w:r>
      <w:r w:rsidRPr="00CD725B">
        <w:rPr>
          <w:rFonts w:ascii="Times New Roman" w:hAnsi="Times New Roman" w:cs="Times New Roman"/>
          <w:color w:val="333333"/>
          <w:sz w:val="24"/>
          <w:szCs w:val="24"/>
        </w:rPr>
        <w:t>AC, allocation concealment; BOA, blinding of outcome assessment; BPP, blinding of participants and personnel; IOD, incomplete outcome data; NOS, Newcastle-Ottawa Scale; OSB, other sources of bias; OSQ, overall study quality; RSG, random sequence generation; SR, selective reporting</w:t>
      </w:r>
    </w:p>
    <w:p w14:paraId="1B457331" w14:textId="77777777" w:rsidR="00606BC7" w:rsidRPr="00B00835" w:rsidRDefault="00606BC7" w:rsidP="003503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06BC7" w:rsidRPr="00B00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CD4F51"/>
    <w:multiLevelType w:val="hybridMultilevel"/>
    <w:tmpl w:val="DD0E02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3645198"/>
    <w:multiLevelType w:val="hybridMultilevel"/>
    <w:tmpl w:val="E07E06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BC7"/>
    <w:rsid w:val="00254B6A"/>
    <w:rsid w:val="003503C0"/>
    <w:rsid w:val="00464840"/>
    <w:rsid w:val="004B2507"/>
    <w:rsid w:val="004D0ED6"/>
    <w:rsid w:val="004D3070"/>
    <w:rsid w:val="005A0DB8"/>
    <w:rsid w:val="00606BC7"/>
    <w:rsid w:val="00624646"/>
    <w:rsid w:val="0082373A"/>
    <w:rsid w:val="009708FD"/>
    <w:rsid w:val="00A17BA3"/>
    <w:rsid w:val="00AD14FE"/>
    <w:rsid w:val="00B00835"/>
    <w:rsid w:val="00B048A1"/>
    <w:rsid w:val="00CD725B"/>
    <w:rsid w:val="00ED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3E97B"/>
  <w15:chartTrackingRefBased/>
  <w15:docId w15:val="{2534DD74-610D-43A9-9447-86712673B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73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2373A"/>
    <w:pPr>
      <w:spacing w:after="0" w:line="240" w:lineRule="auto"/>
    </w:pPr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39"/>
    <w:rsid w:val="0082373A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03C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4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078FB6-802A-442A-98C7-5B2E6F07E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9</Pages>
  <Words>932</Words>
  <Characters>531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 University HealthSystems</Company>
  <LinksUpToDate>false</LinksUpToDate>
  <CharactersWithSpaces>6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avarapu, Maneeth</dc:creator>
  <cp:keywords/>
  <dc:description/>
  <cp:lastModifiedBy>Mylavarapu, Maneeth</cp:lastModifiedBy>
  <cp:revision>25</cp:revision>
  <dcterms:created xsi:type="dcterms:W3CDTF">2025-12-24T19:18:00Z</dcterms:created>
  <dcterms:modified xsi:type="dcterms:W3CDTF">2026-05-17T02:16:00Z</dcterms:modified>
</cp:coreProperties>
</file>